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C8BC8" w14:textId="0A79CE10" w:rsidR="001B7067" w:rsidRPr="002D53D2" w:rsidRDefault="001B7067" w:rsidP="00202E57">
      <w:pPr>
        <w:widowControl/>
        <w:spacing w:after="200"/>
        <w:jc w:val="center"/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</w:rPr>
      </w:pPr>
      <w:bookmarkStart w:id="0" w:name="_GoBack"/>
      <w:bookmarkEnd w:id="0"/>
      <w:r w:rsidRPr="002D53D2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</w:rPr>
        <w:t xml:space="preserve">Supplementary </w:t>
      </w:r>
      <w:r w:rsidR="00E07B27" w:rsidRPr="002D53D2">
        <w:rPr>
          <w:rFonts w:ascii="Times New Roman" w:eastAsiaTheme="minorEastAsia" w:hAnsi="Times New Roman" w:cs="Times New Roman"/>
          <w:b/>
          <w:bCs/>
          <w:kern w:val="0"/>
          <w:szCs w:val="24"/>
        </w:rPr>
        <w:t>materials</w:t>
      </w:r>
    </w:p>
    <w:p w14:paraId="3D019DC8" w14:textId="0F9F9715" w:rsidR="00BD6AEC" w:rsidRPr="002D53D2" w:rsidRDefault="00BD6AEC" w:rsidP="00814CA7">
      <w:pPr>
        <w:widowControl/>
        <w:spacing w:before="240" w:after="240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 xml:space="preserve">Table </w:t>
      </w:r>
      <w:r w:rsidR="003E0F82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S</w:t>
      </w: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1</w:t>
      </w:r>
      <w:r w:rsidR="006958F1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The statistical difference analysis for the selected radiomics features </w:t>
      </w:r>
      <w:r w:rsidR="008E5ADD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and the constructed Radscore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in the </w:t>
      </w:r>
      <w:r w:rsidR="006958F1" w:rsidRPr="002D53D2">
        <w:rPr>
          <w:rFonts w:ascii="Times New Roman" w:eastAsiaTheme="minorEastAsia" w:hAnsi="Times New Roman" w:cs="Times New Roman"/>
          <w:kern w:val="0"/>
          <w:szCs w:val="24"/>
        </w:rPr>
        <w:t>tumor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</w:rPr>
        <w:t>model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between the positive and negative</w:t>
      </w:r>
      <w:r w:rsidR="00E07B27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="00E07B27" w:rsidRPr="002D53D2">
        <w:rPr>
          <w:rFonts w:ascii="Times New Roman" w:eastAsia="MS Mincho" w:hAnsi="Times New Roman" w:cs="Times New Roman"/>
          <w:szCs w:val="24"/>
        </w:rPr>
        <w:t>sentinel lymph node</w:t>
      </w:r>
      <w:r w:rsidR="00E07B27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(SLN)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groups.</w:t>
      </w:r>
    </w:p>
    <w:tbl>
      <w:tblPr>
        <w:tblStyle w:val="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268"/>
        <w:gridCol w:w="1276"/>
        <w:gridCol w:w="1134"/>
      </w:tblGrid>
      <w:tr w:rsidR="009F6B13" w:rsidRPr="002D53D2" w14:paraId="4A89019D" w14:textId="77777777" w:rsidTr="009F6B1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D235" w14:textId="0BF15218" w:rsidR="006958F1" w:rsidRPr="002D53D2" w:rsidRDefault="006958F1" w:rsidP="00BD6AEC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6F56" w14:textId="77777777" w:rsidR="008A64C9" w:rsidRPr="002D53D2" w:rsidRDefault="008A64C9" w:rsidP="008A64C9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atients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with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  <w:p w14:paraId="23B02034" w14:textId="77777777" w:rsidR="004140E5" w:rsidRPr="002D53D2" w:rsidRDefault="008A64C9" w:rsidP="008A64C9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ositive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="006958F1" w:rsidRPr="002D53D2">
              <w:rPr>
                <w:rFonts w:ascii="Times New Roman" w:eastAsia="MS Mincho" w:hAnsi="Times New Roman" w:cs="Times New Roman"/>
                <w:b/>
                <w:szCs w:val="24"/>
              </w:rPr>
              <w:t>SLN</w:t>
            </w:r>
          </w:p>
          <w:p w14:paraId="0DA2F8D9" w14:textId="1C5202D7" w:rsidR="006958F1" w:rsidRPr="002D53D2" w:rsidRDefault="004140E5" w:rsidP="008A64C9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(n = 93)</w:t>
            </w:r>
            <w:r w:rsidR="006958F1"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83E3" w14:textId="77777777" w:rsidR="008A64C9" w:rsidRPr="002D53D2" w:rsidRDefault="008A64C9" w:rsidP="009A7E37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atients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with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  <w:p w14:paraId="6B11985A" w14:textId="77777777" w:rsidR="004140E5" w:rsidRPr="002D53D2" w:rsidRDefault="008A64C9" w:rsidP="008A64C9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negative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="006958F1" w:rsidRPr="002D53D2">
              <w:rPr>
                <w:rFonts w:ascii="Times New Roman" w:eastAsia="MS Mincho" w:hAnsi="Times New Roman" w:cs="Times New Roman"/>
                <w:b/>
                <w:szCs w:val="24"/>
              </w:rPr>
              <w:t>SLN</w:t>
            </w:r>
          </w:p>
          <w:p w14:paraId="40315C26" w14:textId="2A5971FE" w:rsidR="006958F1" w:rsidRPr="002D53D2" w:rsidRDefault="004140E5" w:rsidP="008A64C9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(n = 93)</w:t>
            </w:r>
            <w:r w:rsidR="006958F1"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FAF1" w14:textId="77777777" w:rsidR="006958F1" w:rsidRPr="002D53D2" w:rsidRDefault="006958F1" w:rsidP="009F6B13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C0ED" w14:textId="716D3AFC" w:rsidR="006958F1" w:rsidRPr="002D53D2" w:rsidRDefault="004F6990" w:rsidP="009A7E37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  <w:lang w:eastAsia="zh-CN"/>
              </w:rPr>
              <w:t>p</w:t>
            </w:r>
            <w:r w:rsidR="003254EF"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="006958F1" w:rsidRPr="002D53D2">
              <w:rPr>
                <w:rFonts w:ascii="Times New Roman" w:eastAsia="MS Mincho" w:hAnsi="Times New Roman" w:cs="Times New Roman"/>
                <w:b/>
                <w:szCs w:val="24"/>
              </w:rPr>
              <w:t>value</w:t>
            </w:r>
            <w:r w:rsidR="006958F1" w:rsidRPr="002D53D2">
              <w:rPr>
                <w:rFonts w:ascii="Times New Roman" w:eastAsia="宋体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F6B13" w:rsidRPr="002D53D2" w14:paraId="021A1910" w14:textId="77777777" w:rsidTr="009F6B13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50FC2C0" w14:textId="21ED15A9" w:rsidR="006958F1" w:rsidRPr="002D53D2" w:rsidRDefault="006958F1" w:rsidP="009A7E3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Radscore</w:t>
            </w:r>
            <w:r w:rsidR="00FB2ADB" w:rsidRPr="002D53D2">
              <w:rPr>
                <w:rFonts w:ascii="Times New Roman" w:eastAsia="MS Mincho" w:hAnsi="Times New Roman" w:cs="Times New Roman"/>
                <w:szCs w:val="24"/>
              </w:rPr>
              <w:t>_tumo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8AEE3A4" w14:textId="77777777" w:rsidR="009A7E37" w:rsidRPr="002D53D2" w:rsidRDefault="006958F1" w:rsidP="009A7E3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-0.62</w:t>
            </w:r>
          </w:p>
          <w:p w14:paraId="785FE4A4" w14:textId="77777777" w:rsidR="006958F1" w:rsidRPr="002D53D2" w:rsidRDefault="006958F1" w:rsidP="009A7E3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(-1.43, 0.12)</w:t>
            </w:r>
            <w:r w:rsidRPr="002D53D2">
              <w:rPr>
                <w:rFonts w:ascii="Times New Roman" w:eastAsia="宋体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D34E28" w14:textId="77777777" w:rsidR="009A7E37" w:rsidRPr="002D53D2" w:rsidRDefault="006958F1" w:rsidP="009A7E3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55</w:t>
            </w:r>
          </w:p>
          <w:p w14:paraId="726A21A1" w14:textId="77777777" w:rsidR="006958F1" w:rsidRPr="002D53D2" w:rsidRDefault="006958F1" w:rsidP="009A7E3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(-0.06, 1.1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991A2B" w14:textId="77777777" w:rsidR="006958F1" w:rsidRPr="002D53D2" w:rsidRDefault="006958F1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-6.6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8DC70D" w14:textId="7EFEC694" w:rsidR="006958F1" w:rsidRPr="002D53D2" w:rsidRDefault="006958F1" w:rsidP="009A7E3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&lt;</w:t>
            </w:r>
            <w:r w:rsidR="00D01D58" w:rsidRPr="002D53D2">
              <w:rPr>
                <w:rFonts w:ascii="Times New Roman" w:eastAsia="MS Mincho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MS Mincho" w:hAnsi="Times New Roman" w:cs="Times New Roman"/>
                <w:szCs w:val="24"/>
              </w:rPr>
              <w:t>0.001</w:t>
            </w:r>
          </w:p>
        </w:tc>
      </w:tr>
      <w:tr w:rsidR="009F6B13" w:rsidRPr="002D53D2" w14:paraId="1F494639" w14:textId="77777777" w:rsidTr="009F6B13">
        <w:tc>
          <w:tcPr>
            <w:tcW w:w="2694" w:type="dxa"/>
            <w:vAlign w:val="center"/>
          </w:tcPr>
          <w:p w14:paraId="3E403E66" w14:textId="787F6E85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TTP_Max_tumor</w:t>
            </w:r>
          </w:p>
        </w:tc>
        <w:tc>
          <w:tcPr>
            <w:tcW w:w="2409" w:type="dxa"/>
          </w:tcPr>
          <w:p w14:paraId="6D3B218D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.99</w:t>
            </w:r>
          </w:p>
          <w:p w14:paraId="30BE8C79" w14:textId="108304F4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4.77, 4.99)</w:t>
            </w:r>
          </w:p>
        </w:tc>
        <w:tc>
          <w:tcPr>
            <w:tcW w:w="2268" w:type="dxa"/>
          </w:tcPr>
          <w:p w14:paraId="790F267F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.99</w:t>
            </w:r>
          </w:p>
          <w:p w14:paraId="731FBBE0" w14:textId="5544E0AE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4.99, 4.99)</w:t>
            </w:r>
          </w:p>
        </w:tc>
        <w:tc>
          <w:tcPr>
            <w:tcW w:w="1276" w:type="dxa"/>
            <w:vAlign w:val="center"/>
          </w:tcPr>
          <w:p w14:paraId="237786A6" w14:textId="2B0006F7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648</w:t>
            </w:r>
          </w:p>
        </w:tc>
        <w:tc>
          <w:tcPr>
            <w:tcW w:w="1134" w:type="dxa"/>
            <w:vAlign w:val="center"/>
          </w:tcPr>
          <w:p w14:paraId="3B7554F6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99</w:t>
            </w:r>
          </w:p>
        </w:tc>
      </w:tr>
      <w:tr w:rsidR="009F6B13" w:rsidRPr="002D53D2" w14:paraId="69738467" w14:textId="77777777" w:rsidTr="009F6B13">
        <w:tc>
          <w:tcPr>
            <w:tcW w:w="2694" w:type="dxa"/>
            <w:vAlign w:val="center"/>
          </w:tcPr>
          <w:p w14:paraId="5917BEEA" w14:textId="18DA34A8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MTT_Max_tumor</w:t>
            </w:r>
          </w:p>
        </w:tc>
        <w:tc>
          <w:tcPr>
            <w:tcW w:w="2409" w:type="dxa"/>
          </w:tcPr>
          <w:p w14:paraId="2424B5DA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1.76</w:t>
            </w:r>
          </w:p>
          <w:p w14:paraId="565DD971" w14:textId="2F613002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8.78, 12.36)</w:t>
            </w:r>
          </w:p>
        </w:tc>
        <w:tc>
          <w:tcPr>
            <w:tcW w:w="2268" w:type="dxa"/>
          </w:tcPr>
          <w:p w14:paraId="22C29316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1.97</w:t>
            </w:r>
          </w:p>
          <w:p w14:paraId="6163FC30" w14:textId="1D91862A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0.99, 12.71)</w:t>
            </w:r>
          </w:p>
        </w:tc>
        <w:tc>
          <w:tcPr>
            <w:tcW w:w="1276" w:type="dxa"/>
            <w:vAlign w:val="center"/>
          </w:tcPr>
          <w:p w14:paraId="53CEA104" w14:textId="678590D7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584</w:t>
            </w:r>
          </w:p>
        </w:tc>
        <w:tc>
          <w:tcPr>
            <w:tcW w:w="1134" w:type="dxa"/>
            <w:vAlign w:val="center"/>
          </w:tcPr>
          <w:p w14:paraId="3903FFA7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113</w:t>
            </w:r>
          </w:p>
        </w:tc>
      </w:tr>
      <w:tr w:rsidR="009F6B13" w:rsidRPr="002D53D2" w14:paraId="5132EEC2" w14:textId="77777777" w:rsidTr="009F6B13">
        <w:tc>
          <w:tcPr>
            <w:tcW w:w="2694" w:type="dxa"/>
            <w:vAlign w:val="center"/>
          </w:tcPr>
          <w:p w14:paraId="0FAB625A" w14:textId="003B10FF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MAXSlope_Area_tumor</w:t>
            </w:r>
          </w:p>
        </w:tc>
        <w:tc>
          <w:tcPr>
            <w:tcW w:w="2409" w:type="dxa"/>
          </w:tcPr>
          <w:p w14:paraId="03071BC1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605.00</w:t>
            </w:r>
          </w:p>
          <w:p w14:paraId="47E61F92" w14:textId="42C07F86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788.30, 3289.30)</w:t>
            </w:r>
          </w:p>
        </w:tc>
        <w:tc>
          <w:tcPr>
            <w:tcW w:w="2268" w:type="dxa"/>
          </w:tcPr>
          <w:p w14:paraId="20636EBA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244.00</w:t>
            </w:r>
          </w:p>
          <w:p w14:paraId="1B074F3C" w14:textId="219BA2D3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181.60, 3966.50)</w:t>
            </w:r>
          </w:p>
        </w:tc>
        <w:tc>
          <w:tcPr>
            <w:tcW w:w="1276" w:type="dxa"/>
            <w:vAlign w:val="center"/>
          </w:tcPr>
          <w:p w14:paraId="027781CC" w14:textId="37B34DAF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856</w:t>
            </w:r>
          </w:p>
        </w:tc>
        <w:tc>
          <w:tcPr>
            <w:tcW w:w="1134" w:type="dxa"/>
            <w:vAlign w:val="center"/>
          </w:tcPr>
          <w:p w14:paraId="3DBB3026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63</w:t>
            </w:r>
          </w:p>
        </w:tc>
      </w:tr>
      <w:tr w:rsidR="009F6B13" w:rsidRPr="002D53D2" w14:paraId="26C5D9C4" w14:textId="77777777" w:rsidTr="009F6B13">
        <w:tc>
          <w:tcPr>
            <w:tcW w:w="2694" w:type="dxa"/>
            <w:vAlign w:val="center"/>
          </w:tcPr>
          <w:p w14:paraId="29FE67DD" w14:textId="43312B15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Variance_tumor</w:t>
            </w:r>
          </w:p>
        </w:tc>
        <w:tc>
          <w:tcPr>
            <w:tcW w:w="2409" w:type="dxa"/>
          </w:tcPr>
          <w:p w14:paraId="54146C6E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5580.10</w:t>
            </w:r>
          </w:p>
          <w:p w14:paraId="6CEF2761" w14:textId="2E908D02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3448.48, 11565.10)</w:t>
            </w:r>
          </w:p>
        </w:tc>
        <w:tc>
          <w:tcPr>
            <w:tcW w:w="2268" w:type="dxa"/>
          </w:tcPr>
          <w:p w14:paraId="5853E6D4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523.73</w:t>
            </w:r>
          </w:p>
          <w:p w14:paraId="37AF6B48" w14:textId="25CB2FB4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2468.45, 8038.99)</w:t>
            </w:r>
          </w:p>
        </w:tc>
        <w:tc>
          <w:tcPr>
            <w:tcW w:w="1276" w:type="dxa"/>
            <w:vAlign w:val="center"/>
          </w:tcPr>
          <w:p w14:paraId="5FB38CCF" w14:textId="1F512BAC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025</w:t>
            </w:r>
          </w:p>
        </w:tc>
        <w:tc>
          <w:tcPr>
            <w:tcW w:w="1134" w:type="dxa"/>
            <w:vAlign w:val="center"/>
          </w:tcPr>
          <w:p w14:paraId="062DD15F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43</w:t>
            </w:r>
          </w:p>
        </w:tc>
      </w:tr>
      <w:tr w:rsidR="009F6B13" w:rsidRPr="002D53D2" w14:paraId="224A9E4F" w14:textId="77777777" w:rsidTr="009F6B13">
        <w:tc>
          <w:tcPr>
            <w:tcW w:w="2694" w:type="dxa"/>
            <w:vAlign w:val="center"/>
          </w:tcPr>
          <w:p w14:paraId="0F400D25" w14:textId="718445E3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Quantile5_tumor</w:t>
            </w:r>
          </w:p>
        </w:tc>
        <w:tc>
          <w:tcPr>
            <w:tcW w:w="2409" w:type="dxa"/>
          </w:tcPr>
          <w:p w14:paraId="4702E262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71.52</w:t>
            </w:r>
          </w:p>
          <w:p w14:paraId="1F65BBD3" w14:textId="54B3A816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48.65, 93.14)</w:t>
            </w:r>
          </w:p>
        </w:tc>
        <w:tc>
          <w:tcPr>
            <w:tcW w:w="2268" w:type="dxa"/>
          </w:tcPr>
          <w:p w14:paraId="51E6F2D1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90.89</w:t>
            </w:r>
          </w:p>
          <w:p w14:paraId="589C1A40" w14:textId="23FE2161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56.12, 114.07)</w:t>
            </w:r>
          </w:p>
        </w:tc>
        <w:tc>
          <w:tcPr>
            <w:tcW w:w="1276" w:type="dxa"/>
            <w:vAlign w:val="center"/>
          </w:tcPr>
          <w:p w14:paraId="77A7E64F" w14:textId="044374D2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2.526</w:t>
            </w:r>
          </w:p>
        </w:tc>
        <w:tc>
          <w:tcPr>
            <w:tcW w:w="1134" w:type="dxa"/>
            <w:vAlign w:val="center"/>
          </w:tcPr>
          <w:p w14:paraId="7F3B5576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12</w:t>
            </w:r>
          </w:p>
        </w:tc>
      </w:tr>
      <w:tr w:rsidR="009F6B13" w:rsidRPr="002D53D2" w14:paraId="1363A1A1" w14:textId="77777777" w:rsidTr="009F6B13">
        <w:tc>
          <w:tcPr>
            <w:tcW w:w="2694" w:type="dxa"/>
            <w:vAlign w:val="center"/>
          </w:tcPr>
          <w:p w14:paraId="23A7FBB7" w14:textId="357EF6D2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MeanDeviation_tumor</w:t>
            </w:r>
          </w:p>
        </w:tc>
        <w:tc>
          <w:tcPr>
            <w:tcW w:w="2409" w:type="dxa"/>
          </w:tcPr>
          <w:p w14:paraId="3B6855E9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53.14</w:t>
            </w:r>
          </w:p>
          <w:p w14:paraId="39F00C5E" w14:textId="2CB48DF5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.19, 92.95)</w:t>
            </w:r>
          </w:p>
        </w:tc>
        <w:tc>
          <w:tcPr>
            <w:tcW w:w="2268" w:type="dxa"/>
          </w:tcPr>
          <w:p w14:paraId="6EFD2590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4.95</w:t>
            </w:r>
          </w:p>
          <w:p w14:paraId="1EF5ED22" w14:textId="0096F75C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2.89, 96.64)</w:t>
            </w:r>
          </w:p>
        </w:tc>
        <w:tc>
          <w:tcPr>
            <w:tcW w:w="1276" w:type="dxa"/>
            <w:vAlign w:val="center"/>
          </w:tcPr>
          <w:p w14:paraId="5B970425" w14:textId="12FFE7ED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113</w:t>
            </w:r>
          </w:p>
        </w:tc>
        <w:tc>
          <w:tcPr>
            <w:tcW w:w="1134" w:type="dxa"/>
            <w:vAlign w:val="center"/>
          </w:tcPr>
          <w:p w14:paraId="4B86F4A1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91</w:t>
            </w:r>
          </w:p>
        </w:tc>
      </w:tr>
      <w:tr w:rsidR="009F6B13" w:rsidRPr="002D53D2" w14:paraId="5E91C57A" w14:textId="77777777" w:rsidTr="009F6B13">
        <w:tc>
          <w:tcPr>
            <w:tcW w:w="2694" w:type="dxa"/>
            <w:vAlign w:val="center"/>
          </w:tcPr>
          <w:p w14:paraId="703C487F" w14:textId="54D87155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BF_10percent_tumor</w:t>
            </w:r>
          </w:p>
        </w:tc>
        <w:tc>
          <w:tcPr>
            <w:tcW w:w="2409" w:type="dxa"/>
          </w:tcPr>
          <w:p w14:paraId="54E95757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05.10</w:t>
            </w:r>
          </w:p>
          <w:p w14:paraId="0B2ABC3E" w14:textId="16C892FA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54.54, 156.11)</w:t>
            </w:r>
          </w:p>
        </w:tc>
        <w:tc>
          <w:tcPr>
            <w:tcW w:w="2268" w:type="dxa"/>
          </w:tcPr>
          <w:p w14:paraId="5705546C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16.25</w:t>
            </w:r>
          </w:p>
          <w:p w14:paraId="49CD228B" w14:textId="02849B64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74.01, 243.73)</w:t>
            </w:r>
          </w:p>
        </w:tc>
        <w:tc>
          <w:tcPr>
            <w:tcW w:w="1276" w:type="dxa"/>
            <w:vAlign w:val="center"/>
          </w:tcPr>
          <w:p w14:paraId="5DB31572" w14:textId="12C458EA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2.213</w:t>
            </w:r>
          </w:p>
        </w:tc>
        <w:tc>
          <w:tcPr>
            <w:tcW w:w="1134" w:type="dxa"/>
            <w:vAlign w:val="center"/>
          </w:tcPr>
          <w:p w14:paraId="3A4AB1BF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27</w:t>
            </w:r>
          </w:p>
        </w:tc>
      </w:tr>
      <w:tr w:rsidR="009F6B13" w:rsidRPr="002D53D2" w14:paraId="70C413A8" w14:textId="77777777" w:rsidTr="009F6B13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951B20A" w14:textId="786617E4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TTP_25percent_tumo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787A89E" w14:textId="77777777" w:rsidR="005305D8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20</w:t>
            </w:r>
          </w:p>
          <w:p w14:paraId="0AB648B5" w14:textId="214036EB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.60, 2.9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42CADA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19</w:t>
            </w:r>
          </w:p>
          <w:p w14:paraId="19563361" w14:textId="7E6CE78F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.60, 2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FDD626" w14:textId="13FDF57A" w:rsidR="00041917" w:rsidRPr="002D53D2" w:rsidRDefault="00041917" w:rsidP="009F6B13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0D3557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544</w:t>
            </w:r>
          </w:p>
        </w:tc>
      </w:tr>
    </w:tbl>
    <w:p w14:paraId="08BA0266" w14:textId="62FAB99A" w:rsidR="00E07B27" w:rsidRPr="002D53D2" w:rsidRDefault="009A7E37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SLN, sentinel lymph node</w:t>
      </w:r>
      <w:r w:rsidR="00E466D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. </w:t>
      </w:r>
      <w:r w:rsidR="00D11148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  <w:vertAlign w:val="superscript"/>
        </w:rPr>
        <w:t>a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The variables with </w:t>
      </w:r>
      <w:r w:rsidR="00E466D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non-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normal distribution were depicted by median (interquartile range);</w:t>
      </w:r>
      <w:r w:rsidR="00E466D0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 xml:space="preserve"> 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  <w:vertAlign w:val="superscript"/>
        </w:rPr>
        <w:t>b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Statistically significant level: </w:t>
      </w:r>
      <w:r w:rsidR="00E466D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p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&lt; 0.05.</w:t>
      </w:r>
      <w:r w:rsidR="00E07B27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br w:type="page"/>
      </w:r>
    </w:p>
    <w:p w14:paraId="22304EE6" w14:textId="1F595EC2" w:rsidR="00BD6AEC" w:rsidRPr="002D53D2" w:rsidRDefault="00BD6AEC" w:rsidP="00814CA7">
      <w:pPr>
        <w:widowControl/>
        <w:spacing w:before="240" w:after="240"/>
        <w:jc w:val="left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lastRenderedPageBreak/>
        <w:t xml:space="preserve">Table </w:t>
      </w:r>
      <w:r w:rsidR="00635DD3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S</w:t>
      </w: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2</w:t>
      </w:r>
      <w:r w:rsidR="0015517F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The statistical difference ana</w:t>
      </w:r>
      <w:r w:rsidR="00CB71D9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lysis for the selected radiomic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features in the </w:t>
      </w:r>
      <w:r w:rsidR="004F6990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fibroglandular tissue (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FGT</w:t>
      </w:r>
      <w:r w:rsidR="004F6990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)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</w:rPr>
        <w:t>model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between the positive and negative </w:t>
      </w:r>
      <w:r w:rsidR="00DF058E" w:rsidRPr="002D53D2">
        <w:rPr>
          <w:rFonts w:ascii="Times New Roman" w:eastAsia="MS Mincho" w:hAnsi="Times New Roman" w:cs="Times New Roman"/>
          <w:szCs w:val="24"/>
        </w:rPr>
        <w:t>sentinel lymph node</w:t>
      </w:r>
      <w:r w:rsidR="00DF058E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(SLN)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groups.</w:t>
      </w:r>
    </w:p>
    <w:tbl>
      <w:tblPr>
        <w:tblStyle w:val="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1275"/>
        <w:gridCol w:w="1134"/>
      </w:tblGrid>
      <w:tr w:rsidR="0015517F" w:rsidRPr="002D53D2" w14:paraId="512D3DC2" w14:textId="77777777" w:rsidTr="005305D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F7FE8" w14:textId="2111773E" w:rsidR="0015517F" w:rsidRPr="002D53D2" w:rsidRDefault="0015517F" w:rsidP="004D5BD0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B879" w14:textId="77777777" w:rsidR="004140E5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atients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with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  <w:p w14:paraId="2296E959" w14:textId="77777777" w:rsidR="0015517F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ositive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SLN</w:t>
            </w:r>
          </w:p>
          <w:p w14:paraId="2EEAC385" w14:textId="4BC80803" w:rsidR="004140E5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(n = 9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843E0" w14:textId="77777777" w:rsidR="004140E5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Patients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with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</w:p>
          <w:p w14:paraId="0ED039CD" w14:textId="77777777" w:rsidR="0015517F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>negative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SLN</w:t>
            </w:r>
          </w:p>
          <w:p w14:paraId="7F5B8FCB" w14:textId="4965FB26" w:rsidR="004140E5" w:rsidRPr="002D53D2" w:rsidRDefault="004140E5" w:rsidP="004140E5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(n = 9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4DB6" w14:textId="77777777" w:rsidR="0015517F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3FC5" w14:textId="4638FDED" w:rsidR="0015517F" w:rsidRPr="002D53D2" w:rsidRDefault="004F6990" w:rsidP="00672BD8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  <w:lang w:eastAsia="zh-CN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 w:rsidR="0015517F" w:rsidRPr="002D53D2">
              <w:rPr>
                <w:rFonts w:ascii="Times New Roman" w:eastAsia="MS Mincho" w:hAnsi="Times New Roman" w:cs="Times New Roman"/>
                <w:b/>
                <w:szCs w:val="24"/>
              </w:rPr>
              <w:t>value</w:t>
            </w:r>
            <w:r w:rsidR="0015517F" w:rsidRPr="002D53D2">
              <w:rPr>
                <w:rFonts w:ascii="Times New Roman" w:eastAsia="MS Mincho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15517F" w:rsidRPr="002D53D2" w14:paraId="7331A083" w14:textId="77777777" w:rsidTr="005305D8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A72978" w14:textId="7D054785" w:rsidR="0015517F" w:rsidRPr="002D53D2" w:rsidRDefault="0015517F" w:rsidP="004D5BD0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Radscore_train_FG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EED34F" w14:textId="77777777" w:rsidR="004D5BD0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-0.34</w:t>
            </w:r>
          </w:p>
          <w:p w14:paraId="172D5B10" w14:textId="77777777" w:rsidR="0015517F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(-0.46, -0.07)</w:t>
            </w:r>
            <w:r w:rsidRPr="002D53D2">
              <w:rPr>
                <w:rFonts w:ascii="Times New Roman" w:eastAsia="MS Mincho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20B34BA" w14:textId="77777777" w:rsidR="004D5BD0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-0.06</w:t>
            </w:r>
          </w:p>
          <w:p w14:paraId="42F29B16" w14:textId="77777777" w:rsidR="0015517F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(-0.37, 0.6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347AD3" w14:textId="77777777" w:rsidR="0015517F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-4.2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58D6B5" w14:textId="0F151980" w:rsidR="0015517F" w:rsidRPr="002D53D2" w:rsidRDefault="0015517F" w:rsidP="00672BD8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&lt;</w:t>
            </w:r>
            <w:r w:rsidR="00D01D58" w:rsidRPr="002D53D2">
              <w:rPr>
                <w:rFonts w:ascii="Times New Roman" w:eastAsia="MS Mincho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MS Mincho" w:hAnsi="Times New Roman" w:cs="Times New Roman"/>
                <w:szCs w:val="24"/>
              </w:rPr>
              <w:t>0.001</w:t>
            </w:r>
          </w:p>
        </w:tc>
      </w:tr>
      <w:tr w:rsidR="00041917" w:rsidRPr="002D53D2" w14:paraId="35748199" w14:textId="77777777" w:rsidTr="005305D8">
        <w:tc>
          <w:tcPr>
            <w:tcW w:w="1843" w:type="dxa"/>
            <w:vAlign w:val="center"/>
          </w:tcPr>
          <w:p w14:paraId="51E7BBB9" w14:textId="0B98F3F3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TTP_Max_FGT</w:t>
            </w:r>
          </w:p>
        </w:tc>
        <w:tc>
          <w:tcPr>
            <w:tcW w:w="2126" w:type="dxa"/>
          </w:tcPr>
          <w:p w14:paraId="3259504F" w14:textId="77777777" w:rsidR="005305D8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.99</w:t>
            </w:r>
          </w:p>
          <w:p w14:paraId="6811D2DB" w14:textId="627B618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4.77, 4.99)</w:t>
            </w:r>
          </w:p>
        </w:tc>
        <w:tc>
          <w:tcPr>
            <w:tcW w:w="2127" w:type="dxa"/>
          </w:tcPr>
          <w:p w14:paraId="398783B2" w14:textId="77777777" w:rsidR="005305D8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4.99</w:t>
            </w:r>
          </w:p>
          <w:p w14:paraId="5216ADF2" w14:textId="0642536F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4.99, 4.99)</w:t>
            </w:r>
          </w:p>
        </w:tc>
        <w:tc>
          <w:tcPr>
            <w:tcW w:w="1275" w:type="dxa"/>
            <w:vAlign w:val="center"/>
          </w:tcPr>
          <w:p w14:paraId="4B1BF541" w14:textId="770744D5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1.843</w:t>
            </w:r>
          </w:p>
        </w:tc>
        <w:tc>
          <w:tcPr>
            <w:tcW w:w="1134" w:type="dxa"/>
            <w:vAlign w:val="center"/>
          </w:tcPr>
          <w:p w14:paraId="0A9C9E60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65</w:t>
            </w:r>
          </w:p>
        </w:tc>
      </w:tr>
      <w:tr w:rsidR="00041917" w:rsidRPr="002D53D2" w14:paraId="3077BDD1" w14:textId="77777777" w:rsidTr="005305D8">
        <w:tc>
          <w:tcPr>
            <w:tcW w:w="1843" w:type="dxa"/>
            <w:vAlign w:val="center"/>
          </w:tcPr>
          <w:p w14:paraId="519C9150" w14:textId="1B37417E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BF_Min_FGT</w:t>
            </w:r>
          </w:p>
        </w:tc>
        <w:tc>
          <w:tcPr>
            <w:tcW w:w="2126" w:type="dxa"/>
          </w:tcPr>
          <w:p w14:paraId="4541019D" w14:textId="77777777" w:rsidR="005305D8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1</w:t>
            </w:r>
          </w:p>
          <w:p w14:paraId="7FA5E78C" w14:textId="276ABF7E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0.01, 0.02)</w:t>
            </w:r>
          </w:p>
        </w:tc>
        <w:tc>
          <w:tcPr>
            <w:tcW w:w="2127" w:type="dxa"/>
          </w:tcPr>
          <w:p w14:paraId="4799F0C6" w14:textId="77777777" w:rsidR="005305D8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1</w:t>
            </w:r>
          </w:p>
          <w:p w14:paraId="10AD3798" w14:textId="1ED40A40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0.01, 0.02)</w:t>
            </w:r>
          </w:p>
        </w:tc>
        <w:tc>
          <w:tcPr>
            <w:tcW w:w="1275" w:type="dxa"/>
            <w:vAlign w:val="center"/>
          </w:tcPr>
          <w:p w14:paraId="603A8B7F" w14:textId="7B554B72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421</w:t>
            </w:r>
          </w:p>
        </w:tc>
        <w:tc>
          <w:tcPr>
            <w:tcW w:w="1134" w:type="dxa"/>
            <w:vAlign w:val="center"/>
          </w:tcPr>
          <w:p w14:paraId="410679B4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674</w:t>
            </w:r>
          </w:p>
        </w:tc>
      </w:tr>
      <w:tr w:rsidR="00041917" w:rsidRPr="002D53D2" w14:paraId="755DE498" w14:textId="77777777" w:rsidTr="005305D8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B9C314" w14:textId="50A774EB" w:rsidR="00041917" w:rsidRPr="002D53D2" w:rsidRDefault="00041917" w:rsidP="00041917">
            <w:pPr>
              <w:widowControl/>
              <w:jc w:val="left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Variance_FG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ACE3FF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479.99</w:t>
            </w:r>
          </w:p>
          <w:p w14:paraId="5F23B0B7" w14:textId="7FB37291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477.63, 4891.7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C17963E" w14:textId="77777777" w:rsidR="00041917" w:rsidRPr="002D53D2" w:rsidRDefault="00041917" w:rsidP="0004191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103.34</w:t>
            </w:r>
          </w:p>
          <w:p w14:paraId="536F0748" w14:textId="5FEBA848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(1053.93, 3472.5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5773AFB" w14:textId="18D91E00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1.9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1EA99E" w14:textId="77777777" w:rsidR="00041917" w:rsidRPr="002D53D2" w:rsidRDefault="00041917" w:rsidP="00041917">
            <w:pPr>
              <w:widowControl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D53D2">
              <w:rPr>
                <w:rFonts w:ascii="Times New Roman" w:eastAsia="MS Mincho" w:hAnsi="Times New Roman" w:cs="Times New Roman"/>
                <w:szCs w:val="24"/>
              </w:rPr>
              <w:t>0.049</w:t>
            </w:r>
          </w:p>
        </w:tc>
      </w:tr>
    </w:tbl>
    <w:p w14:paraId="6DCB819D" w14:textId="6CBF1CF1" w:rsidR="00A4199B" w:rsidRPr="002D53D2" w:rsidRDefault="0023309E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</w:pP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FGT</w:t>
      </w:r>
      <w:r>
        <w:rPr>
          <w:rFonts w:ascii="Times New Roman" w:eastAsia="MS Mincho" w:hAnsi="Times New Roman" w:cs="Times New Roman"/>
          <w:kern w:val="0"/>
          <w:szCs w:val="24"/>
          <w:lang w:eastAsia="en-US"/>
        </w:rPr>
        <w:t>,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fibroglandular tissue</w:t>
      </w:r>
      <w:r>
        <w:rPr>
          <w:rFonts w:ascii="Times New Roman" w:eastAsia="MS Mincho" w:hAnsi="Times New Roman" w:cs="Times New Roman"/>
          <w:kern w:val="0"/>
          <w:szCs w:val="24"/>
          <w:lang w:eastAsia="en-US"/>
        </w:rPr>
        <w:t>;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</w:t>
      </w:r>
      <w:r w:rsidR="004D5BD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SLN, sentinel lymph node</w:t>
      </w:r>
      <w:r w:rsidR="00514592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.</w:t>
      </w:r>
      <w:r w:rsidR="004F699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</w:t>
      </w:r>
      <w:r w:rsidR="00F43B56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  <w:vertAlign w:val="superscript"/>
        </w:rPr>
        <w:t>a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The variables with </w:t>
      </w:r>
      <w:r w:rsidR="004F6990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>non-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normal distribution were depicted by median (interquartile range);</w:t>
      </w:r>
      <w:r w:rsidR="004F6990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 xml:space="preserve"> 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  <w:vertAlign w:val="superscript"/>
        </w:rPr>
        <w:t>b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Statistically significant level: </w:t>
      </w:r>
      <w:r w:rsidR="004F6990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>p</w:t>
      </w:r>
      <w:r w:rsidR="00BD6AE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&lt; 0.05.</w:t>
      </w:r>
    </w:p>
    <w:p w14:paraId="723B9034" w14:textId="07C4263C" w:rsidR="00A4199B" w:rsidRPr="002D53D2" w:rsidRDefault="00A4199B" w:rsidP="009009DC">
      <w:pPr>
        <w:widowControl/>
        <w:spacing w:before="240" w:after="240"/>
        <w:jc w:val="left"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 xml:space="preserve">Table S3.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The univariate and multivariate logistic regression results for clinical factors.</w:t>
      </w:r>
    </w:p>
    <w:tbl>
      <w:tblPr>
        <w:tblW w:w="5632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6"/>
        <w:gridCol w:w="788"/>
        <w:gridCol w:w="2159"/>
        <w:gridCol w:w="898"/>
        <w:gridCol w:w="812"/>
        <w:gridCol w:w="2202"/>
        <w:gridCol w:w="851"/>
      </w:tblGrid>
      <w:tr w:rsidR="00A4199B" w:rsidRPr="002D53D2" w14:paraId="6B6F6547" w14:textId="77777777" w:rsidTr="002F2050">
        <w:trPr>
          <w:trHeight w:val="144"/>
          <w:jc w:val="center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17FE65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874AE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</w:tc>
        <w:tc>
          <w:tcPr>
            <w:tcW w:w="20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521EAB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Multivariate</w:t>
            </w:r>
          </w:p>
        </w:tc>
      </w:tr>
      <w:tr w:rsidR="00A4199B" w:rsidRPr="002D53D2" w14:paraId="4CFEE407" w14:textId="77777777" w:rsidTr="002F2050">
        <w:trPr>
          <w:trHeight w:val="144"/>
          <w:jc w:val="center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8D48D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30E155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5A22EB" w14:textId="77777777" w:rsidR="002F2050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7C4169AB" w14:textId="31DD0D76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7FC59F" w14:textId="0463F8DD" w:rsidR="00A4199B" w:rsidRPr="002D53D2" w:rsidRDefault="009009DC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CD526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A63C3A" w14:textId="77777777" w:rsidR="002F2050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33DE498D" w14:textId="04FA3A96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B878CA" w14:textId="5A5E09B3" w:rsidR="00A4199B" w:rsidRPr="002D53D2" w:rsidRDefault="009009DC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</w:tr>
      <w:tr w:rsidR="00A4199B" w:rsidRPr="002D53D2" w14:paraId="12B58F4D" w14:textId="77777777" w:rsidTr="002F2050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7ECA1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Tumor size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CB81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393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01ADC" w14:textId="1C64B120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75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446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95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33A1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5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89232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476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D5C16" w14:textId="3B4F441E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21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401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32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27C4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26</w:t>
            </w:r>
          </w:p>
        </w:tc>
      </w:tr>
      <w:tr w:rsidR="00A4199B" w:rsidRPr="002D53D2" w14:paraId="4087D021" w14:textId="77777777" w:rsidTr="002F2050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72D9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Age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D425C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019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7C652" w14:textId="29CB751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81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952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01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48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01E3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207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40970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ABEEB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AFDCF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1CE2F4E2" w14:textId="77777777" w:rsidTr="002F2050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86B57" w14:textId="04BE9B15" w:rsidR="00A4199B" w:rsidRPr="002D53D2" w:rsidRDefault="002F2050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e</w:t>
            </w:r>
            <w:r w:rsidRPr="002D53D2"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  <w:t>n</w:t>
            </w:r>
            <w:r w:rsidR="00A4199B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opausal</w:t>
            </w:r>
            <w:r w:rsidR="009009DC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="00A4199B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status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AAAEB" w14:textId="30A8108A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13</w:t>
            </w:r>
            <w:r w:rsidR="003A40F5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BC9B1" w14:textId="1F64D494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139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639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.033)</w:t>
            </w:r>
          </w:p>
        </w:tc>
        <w:tc>
          <w:tcPr>
            <w:tcW w:w="48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580B7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59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7B82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0C1E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B9FE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274CDDE4" w14:textId="77777777" w:rsidTr="002F2050">
        <w:trPr>
          <w:trHeight w:val="300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934E7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ER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F619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896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02910" w14:textId="7D57B18B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408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18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879)</w:t>
            </w:r>
          </w:p>
        </w:tc>
        <w:tc>
          <w:tcPr>
            <w:tcW w:w="48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415A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26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0063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AE503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08220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7EDD87A8" w14:textId="77777777" w:rsidTr="002F2050">
        <w:trPr>
          <w:trHeight w:val="300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94C9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PR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D2C9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1.075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4FCAB" w14:textId="2843188F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341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16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95)</w:t>
            </w:r>
          </w:p>
        </w:tc>
        <w:tc>
          <w:tcPr>
            <w:tcW w:w="48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DF52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04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39D02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1.178</w:t>
            </w:r>
          </w:p>
        </w:tc>
        <w:tc>
          <w:tcPr>
            <w:tcW w:w="11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B31AA" w14:textId="24E5D118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308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141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37)</w:t>
            </w: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D1BB9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02</w:t>
            </w:r>
          </w:p>
        </w:tc>
      </w:tr>
      <w:tr w:rsidR="00A4199B" w:rsidRPr="002D53D2" w14:paraId="187A9990" w14:textId="77777777" w:rsidTr="002F2050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A373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HER2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3E95C" w14:textId="2496E684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4</w:t>
            </w:r>
            <w:r w:rsidR="003A40F5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0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C1563" w14:textId="71A95AEE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71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322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371)</w:t>
            </w:r>
          </w:p>
        </w:tc>
        <w:tc>
          <w:tcPr>
            <w:tcW w:w="48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D3BD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277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CE4B9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F433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306D9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25B825FD" w14:textId="77777777" w:rsidTr="002F2050">
        <w:trPr>
          <w:trHeight w:val="300"/>
          <w:jc w:val="center"/>
        </w:trPr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1DDF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i67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E00FC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0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8A7BA" w14:textId="2187EB5A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47</w:t>
            </w:r>
            <w:r w:rsidR="002F2050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496</w:t>
            </w:r>
            <w:r w:rsidR="002F2050" w:rsidRPr="002D53D2">
              <w:rPr>
                <w:rFonts w:cs="Times New Roman"/>
                <w:color w:val="000000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807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75ED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86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F2B62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04C6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00AB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26AEDA63" w14:textId="4C2CA068" w:rsidR="00803952" w:rsidRPr="002D53D2" w:rsidRDefault="00A4199B" w:rsidP="00462B2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ER, estrogen </w:t>
      </w:r>
      <w:r w:rsidR="002F205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receptor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; PR, progesterone receptor; HER2, human epidermal growth factor receptor-2; CI,</w:t>
      </w:r>
      <w:r w:rsidRPr="002D53D2">
        <w:rPr>
          <w:szCs w:val="24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confidence interval;</w:t>
      </w:r>
      <w:r w:rsidRPr="002D53D2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2D53D2">
        <w:rPr>
          <w:rFonts w:ascii="Times New Roman" w:hAnsi="Times New Roman" w:cs="Times New Roman"/>
          <w:kern w:val="0"/>
          <w:szCs w:val="24"/>
        </w:rPr>
        <w:t>Multivariate,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 xml:space="preserve"> multivariate backward stepwise logistic regression with</w:t>
      </w:r>
      <w:r w:rsidRPr="002D53D2">
        <w:rPr>
          <w:szCs w:val="24"/>
        </w:rPr>
        <w:t xml:space="preserve"> 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>minimum AIC criteria;</w:t>
      </w:r>
      <w:r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 p </w:t>
      </w:r>
      <w:r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  <w:r w:rsidR="00803952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br w:type="page"/>
      </w:r>
    </w:p>
    <w:p w14:paraId="0ABD7FDD" w14:textId="5AB531EC" w:rsidR="00A4199B" w:rsidRPr="002D53D2" w:rsidRDefault="00A4199B" w:rsidP="002D53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lastRenderedPageBreak/>
        <w:t>Table S4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The univariate and multivariate logistic regression results during construction of combined Tumor-radiomic-clinic model.</w:t>
      </w:r>
    </w:p>
    <w:tbl>
      <w:tblPr>
        <w:tblW w:w="5632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7"/>
        <w:gridCol w:w="724"/>
        <w:gridCol w:w="2071"/>
        <w:gridCol w:w="900"/>
        <w:gridCol w:w="810"/>
        <w:gridCol w:w="2062"/>
        <w:gridCol w:w="992"/>
      </w:tblGrid>
      <w:tr w:rsidR="00A4199B" w:rsidRPr="002D53D2" w14:paraId="4345F628" w14:textId="77777777" w:rsidTr="002D53D2">
        <w:trPr>
          <w:trHeight w:val="362"/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EF8B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F907A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A79D3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Multivariate</w:t>
            </w:r>
          </w:p>
        </w:tc>
      </w:tr>
      <w:tr w:rsidR="00A4199B" w:rsidRPr="002D53D2" w14:paraId="0A6DD542" w14:textId="77777777" w:rsidTr="002D53D2">
        <w:trPr>
          <w:trHeight w:val="397"/>
          <w:jc w:val="center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012D7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99B93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94FBFB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4312278D" w14:textId="6712A01A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841B33" w14:textId="742B5FF8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14383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602E51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07BE454B" w14:textId="7E93B3A8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750C83" w14:textId="1E0420AE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</w:tr>
      <w:tr w:rsidR="00A4199B" w:rsidRPr="002D53D2" w14:paraId="59DCAFA8" w14:textId="77777777" w:rsidTr="002D53D2">
        <w:trPr>
          <w:trHeight w:val="397"/>
          <w:jc w:val="center"/>
        </w:trPr>
        <w:tc>
          <w:tcPr>
            <w:tcW w:w="96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9B0C62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Radscore</w:t>
            </w:r>
            <w:r w:rsidRPr="002D53D2">
              <w:rPr>
                <w:rFonts w:ascii="Times New Roman" w:hAnsi="Times New Roman" w:cs="Times New Roman"/>
                <w:szCs w:val="24"/>
                <w:vertAlign w:val="superscript"/>
              </w:rPr>
              <w:t>Tumor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36E96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A54ADF" w14:textId="674D7BDD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.718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1.952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3.97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360BCE" w14:textId="3111F18E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&lt;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0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6FA50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139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1BE9A9" w14:textId="1FF72EA0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3.125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2.181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4.732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DFB2D8" w14:textId="68C460C0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4199B" w:rsidRPr="002D53D2" w14:paraId="2CF2370F" w14:textId="77777777" w:rsidTr="002D53D2">
        <w:trPr>
          <w:trHeight w:val="448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B99C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Tumor size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7F1D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393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49614" w14:textId="21CF5422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75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446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95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E3BC2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53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747AE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5E5F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4AD1D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003203D3" w14:textId="77777777" w:rsidTr="002D53D2">
        <w:trPr>
          <w:trHeight w:val="448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7084C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Age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6413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019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1EE79" w14:textId="186C92A1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81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952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01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6509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207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F0A13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2448E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CEAA1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6025ABED" w14:textId="77777777" w:rsidTr="002D53D2">
        <w:trPr>
          <w:trHeight w:val="300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96742" w14:textId="6358C83B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e</w:t>
            </w:r>
            <w:r w:rsidRPr="002D53D2"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  <w:t>n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opausal status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B0BE5" w14:textId="1B193FF9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13</w:t>
            </w:r>
            <w:r w:rsidR="00810CE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42BE3" w14:textId="5F7533F6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139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639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2.033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46B66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59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8E9EA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2A93F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3BDD1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27B9BBF3" w14:textId="77777777" w:rsidTr="002D53D2">
        <w:trPr>
          <w:trHeight w:val="300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19B5C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ER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1E05B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896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8C4EC" w14:textId="77B727A9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408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18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879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75E9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26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56E72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AFB3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3FA6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5B71CA18" w14:textId="77777777" w:rsidTr="002D53D2">
        <w:trPr>
          <w:trHeight w:val="448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C2927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PR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388C6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1.075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2D1F9" w14:textId="487964BF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341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16</w:t>
            </w:r>
            <w:r w:rsidR="008F2A6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95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E003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004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B381D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776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48D38" w14:textId="278C1CC5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169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06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419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A91A2" w14:textId="50C0A188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4199B" w:rsidRPr="002D53D2" w14:paraId="32D5363A" w14:textId="77777777" w:rsidTr="002D53D2">
        <w:trPr>
          <w:trHeight w:val="300"/>
          <w:jc w:val="center"/>
        </w:trPr>
        <w:tc>
          <w:tcPr>
            <w:tcW w:w="9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2D72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HER2</w:t>
            </w:r>
          </w:p>
        </w:tc>
        <w:tc>
          <w:tcPr>
            <w:tcW w:w="38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5DF18" w14:textId="56BE127E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4</w:t>
            </w:r>
            <w:r w:rsidR="00810CE7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0</w:t>
            </w:r>
          </w:p>
        </w:tc>
        <w:tc>
          <w:tcPr>
            <w:tcW w:w="110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C7E53" w14:textId="4538748D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671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322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371)</w:t>
            </w:r>
          </w:p>
        </w:tc>
        <w:tc>
          <w:tcPr>
            <w:tcW w:w="4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7117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277</w:t>
            </w:r>
          </w:p>
        </w:tc>
        <w:tc>
          <w:tcPr>
            <w:tcW w:w="43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6D25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0E74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4FF5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061763FB" w14:textId="77777777" w:rsidTr="002D53D2">
        <w:trPr>
          <w:trHeight w:val="300"/>
          <w:jc w:val="center"/>
        </w:trPr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E25B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Ki67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48A9E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0.054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A9E784" w14:textId="21DC2DE6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947</w:t>
            </w:r>
            <w:r w:rsidR="00462B2B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(0.496</w:t>
            </w:r>
            <w:r w:rsidR="002D53D2"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1.807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23976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0.86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75470E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33B3BB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83105B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5C3A01A7" w14:textId="766422D3" w:rsidR="00A4199B" w:rsidRPr="002D53D2" w:rsidRDefault="00A4199B" w:rsidP="002D53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等线" w:hAnsi="Times New Roman" w:cs="Times New Roman"/>
          <w:kern w:val="0"/>
          <w:szCs w:val="24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ER, estrogen </w:t>
      </w:r>
      <w:r w:rsidR="002F205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receptor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; PR, progesterone receptor; HER2, human epidermal growth factor receptor-2; CI,</w:t>
      </w:r>
      <w:r w:rsidRPr="002D53D2">
        <w:rPr>
          <w:szCs w:val="24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confidence interval; </w:t>
      </w:r>
      <w:r w:rsidRPr="002D53D2">
        <w:rPr>
          <w:rFonts w:ascii="Times New Roman" w:hAnsi="Times New Roman" w:cs="Times New Roman"/>
          <w:kern w:val="0"/>
          <w:szCs w:val="24"/>
        </w:rPr>
        <w:t>Multivariate,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 xml:space="preserve"> multivariate backward stepwise logistic regression with</w:t>
      </w:r>
      <w:r w:rsidRPr="002D53D2">
        <w:rPr>
          <w:szCs w:val="24"/>
        </w:rPr>
        <w:t xml:space="preserve"> 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>minimum AIC criteria;</w:t>
      </w:r>
      <w:r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 p </w:t>
      </w:r>
      <w:r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</w:p>
    <w:p w14:paraId="15DA0E54" w14:textId="0CAAB607" w:rsidR="00A4199B" w:rsidRPr="002D53D2" w:rsidRDefault="00A4199B" w:rsidP="002D53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Table S5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The univariate and multivariate logistic regression results during construction of combined FGT-radiomic-clinic model.</w:t>
      </w:r>
    </w:p>
    <w:tbl>
      <w:tblPr>
        <w:tblW w:w="5632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788"/>
        <w:gridCol w:w="2159"/>
        <w:gridCol w:w="902"/>
        <w:gridCol w:w="812"/>
        <w:gridCol w:w="2058"/>
        <w:gridCol w:w="992"/>
      </w:tblGrid>
      <w:tr w:rsidR="00A4199B" w:rsidRPr="002D53D2" w14:paraId="1C5E57BB" w14:textId="77777777" w:rsidTr="00462B2B">
        <w:trPr>
          <w:trHeight w:val="397"/>
          <w:jc w:val="center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4647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6FDD2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8542B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Multivariate</w:t>
            </w:r>
          </w:p>
        </w:tc>
      </w:tr>
      <w:tr w:rsidR="00A4199B" w:rsidRPr="002D53D2" w14:paraId="1EA6BC1A" w14:textId="77777777" w:rsidTr="00462B2B">
        <w:trPr>
          <w:trHeight w:val="443"/>
          <w:jc w:val="center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58593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63098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26E57B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2471D152" w14:textId="649F0F9D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77F6A1" w14:textId="7D6A478F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D4F09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BB259E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510DF039" w14:textId="08198976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C5A063" w14:textId="7B694E8B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</w:tr>
      <w:tr w:rsidR="00A4199B" w:rsidRPr="002D53D2" w14:paraId="2E43B5F7" w14:textId="77777777" w:rsidTr="00462B2B">
        <w:trPr>
          <w:trHeight w:val="397"/>
          <w:jc w:val="center"/>
        </w:trPr>
        <w:tc>
          <w:tcPr>
            <w:tcW w:w="879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8AE584" w14:textId="77777777" w:rsidR="00A4199B" w:rsidRPr="002D53D2" w:rsidRDefault="00A4199B" w:rsidP="009C1B3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Radscore</w:t>
            </w:r>
            <w:r w:rsidRPr="002D53D2">
              <w:rPr>
                <w:rFonts w:ascii="Times New Roman" w:hAnsi="Times New Roman" w:cs="Times New Roman"/>
                <w:szCs w:val="24"/>
                <w:vertAlign w:val="superscript"/>
              </w:rPr>
              <w:t>FGT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94025F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2BD572" w14:textId="003E8BA9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718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579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5.087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A85593" w14:textId="3364A7B9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E7B61A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163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41EB25" w14:textId="2857EA9A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3.2</w:t>
            </w:r>
            <w:r w:rsidR="008F2A67">
              <w:rPr>
                <w:rFonts w:ascii="Times New Roman" w:hAnsi="Times New Roman" w:cs="Times New Roman"/>
                <w:szCs w:val="24"/>
              </w:rPr>
              <w:t>00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774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6.276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E6D344" w14:textId="37833A2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4199B" w:rsidRPr="002D53D2" w14:paraId="5026AAEA" w14:textId="77777777" w:rsidTr="00462B2B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88B89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Tumor size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DF98F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393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BC747" w14:textId="7A807C0D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75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446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995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8D0F3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4D22C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692</w:t>
            </w: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F97F0" w14:textId="729FB832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5</w:t>
            </w:r>
            <w:r w:rsidR="008F2A67">
              <w:rPr>
                <w:rFonts w:ascii="Times New Roman" w:hAnsi="Times New Roman" w:cs="Times New Roman"/>
                <w:szCs w:val="24"/>
              </w:rPr>
              <w:t>00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306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783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47D45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A4199B" w:rsidRPr="002D53D2" w14:paraId="1C351371" w14:textId="77777777" w:rsidTr="00462B2B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7AD98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B9135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019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E9B29" w14:textId="741AD205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98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95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01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345DD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207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C248D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2F2F6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FBAFC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2B475D5A" w14:textId="77777777" w:rsidTr="00462B2B">
        <w:trPr>
          <w:trHeight w:val="300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78AE1" w14:textId="70229283" w:rsidR="00A4199B" w:rsidRPr="002D53D2" w:rsidRDefault="002D53D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e</w:t>
            </w:r>
            <w:r w:rsidRPr="002D53D2"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  <w:t>n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opausal status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79AE3" w14:textId="75B590D2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13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DE103" w14:textId="35EC2AC0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139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639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2.033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E152A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59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EEDBB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31A58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65BAA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54E9EC1C" w14:textId="77777777" w:rsidTr="00462B2B">
        <w:trPr>
          <w:trHeight w:val="300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5224E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ER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1F7A7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896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6C277" w14:textId="43F7F3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408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18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879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F58A6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26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8B73D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A7E51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CDD7E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4EA872A4" w14:textId="77777777" w:rsidTr="00462B2B">
        <w:trPr>
          <w:trHeight w:val="448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3D6FF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PR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BD2E5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075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6885D" w14:textId="1A43FA91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34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16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695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A244A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EEFD1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198</w:t>
            </w: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302F6" w14:textId="625DEDB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302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131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658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56FA3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A4199B" w:rsidRPr="002D53D2" w14:paraId="5D59B4C6" w14:textId="77777777" w:rsidTr="00462B2B">
        <w:trPr>
          <w:trHeight w:val="300"/>
          <w:jc w:val="center"/>
        </w:trPr>
        <w:tc>
          <w:tcPr>
            <w:tcW w:w="87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2E0C9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HER2</w:t>
            </w:r>
          </w:p>
        </w:tc>
        <w:tc>
          <w:tcPr>
            <w:tcW w:w="42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64561" w14:textId="7BC17269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4</w:t>
            </w:r>
            <w:r w:rsidR="008F2A67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1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06337" w14:textId="356DE2D8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7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32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371)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B320A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277</w:t>
            </w:r>
          </w:p>
        </w:tc>
        <w:tc>
          <w:tcPr>
            <w:tcW w:w="43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B6342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B823E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03EE5" w14:textId="77777777" w:rsidR="00A4199B" w:rsidRPr="002D53D2" w:rsidRDefault="00A4199B" w:rsidP="009C1B3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16BEBC5A" w14:textId="77777777" w:rsidTr="00462B2B">
        <w:trPr>
          <w:trHeight w:val="300"/>
          <w:jc w:val="center"/>
        </w:trPr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90B1C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Ki67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C22B1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054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B9AE5" w14:textId="53A45501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947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496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807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321EAE" w14:textId="77777777" w:rsidR="00A4199B" w:rsidRPr="002D53D2" w:rsidRDefault="00A4199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86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CFCABC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159C1" w14:textId="77777777" w:rsidR="00A4199B" w:rsidRPr="002D53D2" w:rsidRDefault="00A4199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FCF138" w14:textId="77777777" w:rsidR="00A4199B" w:rsidRPr="002D53D2" w:rsidRDefault="00A4199B" w:rsidP="009C1B3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4F450B4E" w14:textId="77777777" w:rsidR="00462B2B" w:rsidRDefault="00A4199B" w:rsidP="00462B2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等线" w:hAnsi="Times New Roman" w:cs="Times New Roman"/>
          <w:kern w:val="0"/>
          <w:szCs w:val="24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FGT, fibroglandular tissue; ER, estrogen receptor; PR, progesterone receptor; HER2, human epidermal growth factor receptor-2; CI,</w:t>
      </w:r>
      <w:r w:rsidRPr="002D53D2">
        <w:rPr>
          <w:szCs w:val="24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confidence interval; </w:t>
      </w:r>
      <w:r w:rsidRPr="002D53D2">
        <w:rPr>
          <w:rFonts w:ascii="Times New Roman" w:hAnsi="Times New Roman" w:cs="Times New Roman"/>
          <w:kern w:val="0"/>
          <w:szCs w:val="24"/>
        </w:rPr>
        <w:t>Multivariate,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 xml:space="preserve"> multivariate backward stepwise logistic regression with</w:t>
      </w:r>
      <w:r w:rsidRPr="002D53D2">
        <w:rPr>
          <w:szCs w:val="24"/>
        </w:rPr>
        <w:t xml:space="preserve"> 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>minimum AIC criteria;</w:t>
      </w:r>
      <w:r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 p </w:t>
      </w:r>
      <w:r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</w:p>
    <w:p w14:paraId="3AD18602" w14:textId="19E0E181" w:rsidR="00A4199B" w:rsidRPr="002D53D2" w:rsidRDefault="00A4199B" w:rsidP="00462B2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MS Mincho" w:hAnsi="Times New Roman" w:cs="Times New Roman"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lastRenderedPageBreak/>
        <w:t>Table S6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The univariate and multivariate logistic regression results during construction of combined Tumor</w:t>
      </w:r>
      <w:r w:rsidR="006D7158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+</w:t>
      </w:r>
      <w:r w:rsidR="006D7158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FGT</w:t>
      </w:r>
      <w:r w:rsidR="006D7158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+</w:t>
      </w:r>
      <w:r w:rsidR="006D7158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Clinic model.</w:t>
      </w:r>
    </w:p>
    <w:tbl>
      <w:tblPr>
        <w:tblW w:w="5547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4"/>
        <w:gridCol w:w="787"/>
        <w:gridCol w:w="2160"/>
        <w:gridCol w:w="901"/>
        <w:gridCol w:w="813"/>
        <w:gridCol w:w="2062"/>
        <w:gridCol w:w="848"/>
      </w:tblGrid>
      <w:tr w:rsidR="00A4199B" w:rsidRPr="002D53D2" w14:paraId="3741C937" w14:textId="77777777" w:rsidTr="00462B2B">
        <w:trPr>
          <w:trHeight w:val="397"/>
          <w:jc w:val="center"/>
        </w:trPr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0ED41E" w14:textId="77777777" w:rsidR="00A4199B" w:rsidRPr="002D53D2" w:rsidRDefault="00A4199B" w:rsidP="002F205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EC512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F1046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Multivariate</w:t>
            </w:r>
          </w:p>
        </w:tc>
      </w:tr>
      <w:tr w:rsidR="00A4199B" w:rsidRPr="002D53D2" w14:paraId="595EAEC6" w14:textId="77777777" w:rsidTr="00462B2B">
        <w:trPr>
          <w:trHeight w:val="397"/>
          <w:jc w:val="center"/>
        </w:trPr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D123DC" w14:textId="77777777" w:rsidR="00A4199B" w:rsidRPr="002D53D2" w:rsidRDefault="00A4199B" w:rsidP="002F205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59A9C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91AC5B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2DD4197B" w14:textId="5FEBFE8F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E24ED6" w14:textId="5119F330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F748B3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β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AC8EB7" w14:textId="77777777" w:rsidR="00462B2B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Odds ratio </w:t>
            </w:r>
          </w:p>
          <w:p w14:paraId="39ACD684" w14:textId="19982ABF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4"/>
              </w:rPr>
              <w:t>(95% CI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AE577A" w14:textId="5B7E90F1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</w:tr>
      <w:tr w:rsidR="00A4199B" w:rsidRPr="002D53D2" w14:paraId="0A1B4A3C" w14:textId="77777777" w:rsidTr="00462B2B">
        <w:trPr>
          <w:trHeight w:val="397"/>
          <w:jc w:val="center"/>
        </w:trPr>
        <w:tc>
          <w:tcPr>
            <w:tcW w:w="892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63B866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Radscore</w:t>
            </w:r>
            <w:r w:rsidRPr="002D53D2">
              <w:rPr>
                <w:rFonts w:ascii="Times New Roman" w:hAnsi="Times New Roman" w:cs="Times New Roman"/>
                <w:szCs w:val="24"/>
                <w:vertAlign w:val="superscript"/>
              </w:rPr>
              <w:t>Tumor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A5EC0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5DCE78" w14:textId="71B5D230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718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95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3.97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C6B553" w14:textId="0D5968F2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270200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032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849378" w14:textId="3A1BD33F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807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958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4.254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1A116D" w14:textId="5883EEBA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4199B" w:rsidRPr="002D53D2" w14:paraId="7918F595" w14:textId="77777777" w:rsidTr="00462B2B">
        <w:trPr>
          <w:trHeight w:val="448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FB9CC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Radscore</w:t>
            </w:r>
            <w:r w:rsidRPr="002D53D2">
              <w:rPr>
                <w:rFonts w:ascii="Times New Roman" w:hAnsi="Times New Roman" w:cs="Times New Roman"/>
                <w:szCs w:val="24"/>
                <w:vertAlign w:val="superscript"/>
              </w:rPr>
              <w:t>FGT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AC5AD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E64F2" w14:textId="586A436A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2.718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579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5.087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395B8" w14:textId="7FA91E48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38CC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569</w:t>
            </w: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BCC5CD" w14:textId="15FBBC20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766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1.079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3.438)</w:t>
            </w: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D0797" w14:textId="64506219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7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A4199B" w:rsidRPr="002D53D2" w14:paraId="7B40BC4D" w14:textId="77777777" w:rsidTr="00462B2B">
        <w:trPr>
          <w:trHeight w:val="448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24B24" w14:textId="7D355214" w:rsidR="00A4199B" w:rsidRPr="002D53D2" w:rsidRDefault="00E01FC7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T</w:t>
            </w:r>
            <w:r w:rsidR="00A4199B" w:rsidRPr="002D53D2">
              <w:rPr>
                <w:rFonts w:ascii="Times New Roman" w:hAnsi="Times New Roman" w:cs="Times New Roman"/>
                <w:szCs w:val="24"/>
              </w:rPr>
              <w:t>umor</w:t>
            </w:r>
            <w:r w:rsidRPr="002D53D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4199B" w:rsidRPr="002D53D2">
              <w:rPr>
                <w:rFonts w:ascii="Times New Roman" w:hAnsi="Times New Roman" w:cs="Times New Roman"/>
                <w:szCs w:val="24"/>
              </w:rPr>
              <w:t>size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59813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393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BEEC5B" w14:textId="756CD6C9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75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446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995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7E1C9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1B207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A09FA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1DA49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6BE30EFF" w14:textId="77777777" w:rsidTr="00462B2B">
        <w:trPr>
          <w:trHeight w:val="300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4C8A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3E55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019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35AD6" w14:textId="2295B404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98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95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01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Pr="002D53D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077B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207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8E901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B651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1811D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3ADEB42F" w14:textId="77777777" w:rsidTr="00462B2B">
        <w:trPr>
          <w:trHeight w:val="300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34833" w14:textId="4948459E" w:rsidR="00A4199B" w:rsidRPr="002D53D2" w:rsidRDefault="002D53D2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Me</w:t>
            </w:r>
            <w:r w:rsidRPr="002D53D2">
              <w:rPr>
                <w:rFonts w:ascii="Times New Roman" w:eastAsiaTheme="minorEastAsia" w:hAnsi="Times New Roman" w:cs="Times New Roman"/>
                <w:color w:val="000000"/>
                <w:kern w:val="24"/>
                <w:szCs w:val="24"/>
              </w:rPr>
              <w:t>n</w:t>
            </w:r>
            <w:r w:rsidRPr="002D53D2">
              <w:rPr>
                <w:rFonts w:ascii="Times New Roman" w:hAnsi="Times New Roman" w:cs="Times New Roman"/>
                <w:color w:val="000000"/>
                <w:kern w:val="24"/>
                <w:szCs w:val="24"/>
              </w:rPr>
              <w:t>opausal status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56DDE" w14:textId="746A4714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13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4D755" w14:textId="1780BD62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1.139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639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2.033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5BC9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59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07EC3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ABE89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05C18B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10C43FE0" w14:textId="77777777" w:rsidTr="00462B2B">
        <w:trPr>
          <w:trHeight w:val="448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33BE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ER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CE12E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896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2795A0" w14:textId="6427B20D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408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18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879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3F4E3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26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69989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CD3FF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0D8C18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18AC3430" w14:textId="77777777" w:rsidTr="00462B2B">
        <w:trPr>
          <w:trHeight w:val="300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32EF8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PR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BDBB94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075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D214A6" w14:textId="61E68A31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34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16</w:t>
            </w:r>
            <w:r w:rsidR="008F2A67">
              <w:rPr>
                <w:rFonts w:ascii="Times New Roman" w:hAnsi="Times New Roman" w:cs="Times New Roman"/>
                <w:szCs w:val="24"/>
              </w:rPr>
              <w:t>0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695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F161F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079CE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1.769</w:t>
            </w: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DA5CE" w14:textId="353C22F5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17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06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0.427)</w:t>
            </w: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EC519" w14:textId="5F15D915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&lt;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4199B" w:rsidRPr="002D53D2" w14:paraId="66733C26" w14:textId="77777777" w:rsidTr="00462B2B">
        <w:trPr>
          <w:trHeight w:val="300"/>
          <w:jc w:val="center"/>
        </w:trPr>
        <w:tc>
          <w:tcPr>
            <w:tcW w:w="8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5AE2B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HER2</w:t>
            </w:r>
          </w:p>
        </w:tc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B75E31" w14:textId="251E40EE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4</w:t>
            </w:r>
            <w:r w:rsidR="008F2A67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17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A558FD" w14:textId="578FFC0D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671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322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371)</w:t>
            </w:r>
          </w:p>
        </w:tc>
        <w:tc>
          <w:tcPr>
            <w:tcW w:w="48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53BDEB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277</w:t>
            </w:r>
          </w:p>
        </w:tc>
        <w:tc>
          <w:tcPr>
            <w:tcW w:w="44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A9E2AC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69B574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62FC3A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A4199B" w:rsidRPr="002D53D2" w14:paraId="0CD593DE" w14:textId="77777777" w:rsidTr="00462B2B">
        <w:trPr>
          <w:trHeight w:val="300"/>
          <w:jc w:val="center"/>
        </w:trPr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D75A0A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Ki6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A62279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-0.054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856B13" w14:textId="49C56839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947</w:t>
            </w:r>
            <w:r w:rsidR="00462B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hAnsi="Times New Roman" w:cs="Times New Roman"/>
                <w:szCs w:val="24"/>
              </w:rPr>
              <w:t>(0.496</w:t>
            </w:r>
            <w:r w:rsidR="002D53D2" w:rsidRPr="002D53D2">
              <w:rPr>
                <w:rFonts w:ascii="Times New Roman" w:hAnsi="Times New Roman" w:cs="Times New Roman"/>
                <w:szCs w:val="24"/>
              </w:rPr>
              <w:t>-</w:t>
            </w:r>
            <w:r w:rsidRPr="002D53D2">
              <w:rPr>
                <w:rFonts w:ascii="Times New Roman" w:hAnsi="Times New Roman" w:cs="Times New Roman"/>
                <w:szCs w:val="24"/>
              </w:rPr>
              <w:t>1.807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69A021" w14:textId="77777777" w:rsidR="00A4199B" w:rsidRPr="002D53D2" w:rsidRDefault="00A4199B" w:rsidP="002F20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2D53D2">
              <w:rPr>
                <w:rFonts w:ascii="Times New Roman" w:hAnsi="Times New Roman" w:cs="Times New Roman"/>
                <w:szCs w:val="24"/>
              </w:rPr>
              <w:t>0.86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30DEF0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E58BEF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361522" w14:textId="77777777" w:rsidR="00A4199B" w:rsidRPr="002D53D2" w:rsidRDefault="00A4199B" w:rsidP="002F2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14BAF1E0" w14:textId="4D41B613" w:rsidR="00A4199B" w:rsidRPr="00462B2B" w:rsidRDefault="00A4199B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等线" w:hAnsi="Times New Roman" w:cs="Times New Roman"/>
          <w:kern w:val="0"/>
          <w:szCs w:val="24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FGT, fibroglandular tissue; ER, estrogen receptor; PR, progesterone receptor; HER2, human epidermal growth factor receptor-2; CI,</w:t>
      </w:r>
      <w:r w:rsidRPr="002D53D2">
        <w:rPr>
          <w:szCs w:val="24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confidence interval; </w:t>
      </w:r>
      <w:r w:rsidRPr="002D53D2">
        <w:rPr>
          <w:rFonts w:ascii="Times New Roman" w:hAnsi="Times New Roman" w:cs="Times New Roman"/>
          <w:kern w:val="0"/>
          <w:szCs w:val="24"/>
        </w:rPr>
        <w:t>Multivariate,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 xml:space="preserve"> multivariate backward stepwise logistic regression with</w:t>
      </w:r>
      <w:r w:rsidRPr="002D53D2">
        <w:rPr>
          <w:szCs w:val="24"/>
        </w:rPr>
        <w:t xml:space="preserve"> </w:t>
      </w:r>
      <w:r w:rsidRPr="002D53D2">
        <w:rPr>
          <w:rFonts w:ascii="Times New Roman" w:eastAsia="等线" w:hAnsi="Times New Roman" w:cs="Times New Roman"/>
          <w:iCs/>
          <w:kern w:val="0"/>
          <w:szCs w:val="24"/>
        </w:rPr>
        <w:t>minimum AIC criteria;</w:t>
      </w:r>
      <w:r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 p </w:t>
      </w:r>
      <w:r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</w:p>
    <w:p w14:paraId="4036DA2C" w14:textId="679E3AC3" w:rsidR="002878EE" w:rsidRPr="002D53D2" w:rsidRDefault="002878EE" w:rsidP="00462B2B">
      <w:pPr>
        <w:widowControl/>
        <w:spacing w:before="240" w:after="240"/>
        <w:jc w:val="left"/>
        <w:rPr>
          <w:rFonts w:ascii="Times New Roman" w:eastAsia="MS Mincho" w:hAnsi="Times New Roman" w:cs="Times New Roman"/>
          <w:b/>
          <w:kern w:val="0"/>
          <w:szCs w:val="24"/>
          <w:lang w:eastAsia="en-US"/>
        </w:rPr>
      </w:pPr>
      <w:r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 xml:space="preserve">Table </w:t>
      </w:r>
      <w:r w:rsidR="003F5577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S</w:t>
      </w:r>
      <w:r w:rsidR="00A4199B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7</w:t>
      </w:r>
      <w:r w:rsidR="0018365F" w:rsidRPr="002D53D2">
        <w:rPr>
          <w:rFonts w:ascii="Times New Roman" w:eastAsia="MS Mincho" w:hAnsi="Times New Roman" w:cs="Times New Roman"/>
          <w:b/>
          <w:kern w:val="0"/>
          <w:szCs w:val="24"/>
          <w:lang w:eastAsia="en-US"/>
        </w:rPr>
        <w:t>.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1000-times </w:t>
      </w:r>
      <w:r w:rsidR="00400433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b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ootstrap estimat</w:t>
      </w:r>
      <w:r w:rsidR="00400433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ion 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of the area under the </w:t>
      </w:r>
      <w:r w:rsidR="009E0EFD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receiver operating characteristic (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ROC</w:t>
      </w:r>
      <w:r w:rsidR="009E0EFD"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>)</w:t>
      </w:r>
      <w:r w:rsidRPr="002D53D2">
        <w:rPr>
          <w:rFonts w:ascii="Times New Roman" w:eastAsia="MS Mincho" w:hAnsi="Times New Roman" w:cs="Times New Roman"/>
          <w:kern w:val="0"/>
          <w:szCs w:val="24"/>
          <w:lang w:eastAsia="en-US"/>
        </w:rPr>
        <w:t xml:space="preserve"> curve and the model optimism estimation for the radiomics models.</w:t>
      </w:r>
    </w:p>
    <w:tbl>
      <w:tblPr>
        <w:tblStyle w:val="a9"/>
        <w:tblW w:w="91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563"/>
        <w:gridCol w:w="1928"/>
        <w:gridCol w:w="1883"/>
        <w:gridCol w:w="1265"/>
        <w:gridCol w:w="1323"/>
      </w:tblGrid>
      <w:tr w:rsidR="00EE4CAA" w:rsidRPr="002D53D2" w14:paraId="14A34223" w14:textId="77777777" w:rsidTr="00A44C2C">
        <w:trPr>
          <w:trHeight w:val="4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C4F44" w14:textId="5A834458" w:rsidR="00635DD3" w:rsidRPr="002D53D2" w:rsidRDefault="00635DD3" w:rsidP="00E808E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Model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719E434" w14:textId="77777777" w:rsidR="00635DD3" w:rsidRPr="002D53D2" w:rsidRDefault="00635DD3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Apparent AUC</w:t>
            </w:r>
            <w:r w:rsidRPr="002D53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67548C6F" w14:textId="77777777" w:rsidR="00635DD3" w:rsidRPr="002D53D2" w:rsidRDefault="00635DD3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AUC Bootstrap-Train</w:t>
            </w: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  <w:vertAlign w:val="superscript"/>
              </w:rPr>
              <w:t>b</w:t>
            </w:r>
          </w:p>
          <w:p w14:paraId="319C6D98" w14:textId="5E4F4E8D" w:rsidR="00635DD3" w:rsidRPr="002D53D2" w:rsidRDefault="00405BC5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mean (95%CI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9252FF1" w14:textId="77777777" w:rsidR="00635DD3" w:rsidRPr="002D53D2" w:rsidRDefault="00635DD3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AUC Bootstrap-Test</w:t>
            </w:r>
            <w:r w:rsidRPr="002D53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shd w:val="clear" w:color="auto" w:fill="FFFFFF"/>
                <w:vertAlign w:val="superscript"/>
              </w:rPr>
              <w:t>c</w:t>
            </w:r>
          </w:p>
          <w:p w14:paraId="02AD1496" w14:textId="1DEA23E8" w:rsidR="00635DD3" w:rsidRPr="002D53D2" w:rsidRDefault="00405BC5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mean</w:t>
            </w:r>
            <w:r w:rsidR="00635DD3"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(</w:t>
            </w:r>
            <w:r w:rsidR="00635DD3"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95%CI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4FB5E69" w14:textId="77777777" w:rsidR="00635DD3" w:rsidRPr="002D53D2" w:rsidRDefault="00635DD3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Average optimism</w:t>
            </w: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A61CA85" w14:textId="77777777" w:rsidR="00635DD3" w:rsidRPr="002D53D2" w:rsidRDefault="00635DD3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Optimism-corrected AUC</w:t>
            </w: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  <w:vertAlign w:val="superscript"/>
              </w:rPr>
              <w:t>e</w:t>
            </w:r>
          </w:p>
        </w:tc>
      </w:tr>
      <w:tr w:rsidR="009E0EFD" w:rsidRPr="002D53D2" w14:paraId="5350F3CF" w14:textId="77777777" w:rsidTr="00A44C2C">
        <w:tc>
          <w:tcPr>
            <w:tcW w:w="0" w:type="auto"/>
            <w:tcBorders>
              <w:top w:val="single" w:sz="4" w:space="0" w:color="auto"/>
            </w:tcBorders>
          </w:tcPr>
          <w:p w14:paraId="13EF6B2A" w14:textId="0CBF7277" w:rsidR="009E0EFD" w:rsidRPr="002D53D2" w:rsidRDefault="009E0EFD" w:rsidP="00E808E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Cs/>
                <w:kern w:val="0"/>
                <w:szCs w:val="24"/>
                <w:shd w:val="clear" w:color="auto" w:fill="FFFFFF"/>
              </w:rPr>
              <w:t>T</w:t>
            </w:r>
            <w:r w:rsidRPr="002D53D2">
              <w:rPr>
                <w:rFonts w:ascii="Times New Roman" w:eastAsia="宋体" w:hAnsi="Times New Roman" w:cs="Times New Roman" w:hint="eastAsia"/>
                <w:bCs/>
                <w:kern w:val="0"/>
                <w:szCs w:val="24"/>
                <w:shd w:val="clear" w:color="auto" w:fill="FFFFFF"/>
              </w:rPr>
              <w:t>umor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66C9E5D4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0.783 </w:t>
            </w:r>
          </w:p>
          <w:p w14:paraId="62EEF928" w14:textId="6A82D1BA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(0.717-0.849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A43C617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0.792 </w:t>
            </w:r>
          </w:p>
          <w:p w14:paraId="04D957A4" w14:textId="051337F3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(0.790-0.794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CF1BF69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0.710 </w:t>
            </w:r>
          </w:p>
          <w:p w14:paraId="2103D578" w14:textId="6149087E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(0.706-0.713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B211A7C" w14:textId="7AD05349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08</w:t>
            </w:r>
            <w:r w:rsidR="008F2A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001E23C" w14:textId="2518218A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70</w:t>
            </w:r>
            <w:r w:rsidR="008F2A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</w:t>
            </w:r>
          </w:p>
        </w:tc>
      </w:tr>
      <w:tr w:rsidR="009E0EFD" w:rsidRPr="002D53D2" w14:paraId="4B066743" w14:textId="77777777" w:rsidTr="00A44C2C">
        <w:tc>
          <w:tcPr>
            <w:tcW w:w="0" w:type="auto"/>
            <w:tcBorders>
              <w:bottom w:val="single" w:sz="4" w:space="0" w:color="auto"/>
            </w:tcBorders>
          </w:tcPr>
          <w:p w14:paraId="02ED3429" w14:textId="796F0C88" w:rsidR="009E0EFD" w:rsidRPr="002D53D2" w:rsidRDefault="009E0EFD" w:rsidP="00E808E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Cs/>
                <w:kern w:val="0"/>
                <w:szCs w:val="24"/>
                <w:shd w:val="clear" w:color="auto" w:fill="FFFFFF"/>
              </w:rPr>
              <w:t>FGT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440C03B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0.680 </w:t>
            </w:r>
          </w:p>
          <w:p w14:paraId="60F6A836" w14:textId="331B76F8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(0.604-0.757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FAFD246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 w:hint="eastAsia"/>
                <w:kern w:val="0"/>
                <w:szCs w:val="24"/>
                <w:shd w:val="clear" w:color="auto" w:fill="FFFFFF"/>
              </w:rPr>
              <w:t>0.670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</w:p>
          <w:p w14:paraId="71A01CF9" w14:textId="57229A86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 w:hint="eastAsia"/>
                <w:kern w:val="0"/>
                <w:szCs w:val="24"/>
                <w:shd w:val="clear" w:color="auto" w:fill="FFFFFF"/>
              </w:rPr>
              <w:t>(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667-0.674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58EF160" w14:textId="77777777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 w:hint="eastAsia"/>
                <w:kern w:val="0"/>
                <w:szCs w:val="24"/>
                <w:shd w:val="clear" w:color="auto" w:fill="FFFFFF"/>
              </w:rPr>
              <w:t>0.651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</w:p>
          <w:p w14:paraId="268468E1" w14:textId="37CEE2E4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(0.646-0.65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0B85349" w14:textId="16E317B4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01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A5FDF4C" w14:textId="211103D3" w:rsidR="009E0EFD" w:rsidRPr="002D53D2" w:rsidRDefault="009E0EFD" w:rsidP="009E0E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661</w:t>
            </w:r>
          </w:p>
        </w:tc>
      </w:tr>
    </w:tbl>
    <w:p w14:paraId="794A83AD" w14:textId="4DA8F12A" w:rsidR="00EC4AD1" w:rsidRPr="002D53D2" w:rsidRDefault="00A44C2C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FGT, fibroglandular tissue; AUC,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area under curve</w:t>
      </w:r>
      <w:r w:rsidR="00703C6D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>;</w:t>
      </w:r>
      <w:r w:rsidR="00703C6D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CI,</w:t>
      </w:r>
      <w:r w:rsidR="00703C6D" w:rsidRPr="002D53D2">
        <w:rPr>
          <w:szCs w:val="24"/>
        </w:rPr>
        <w:t xml:space="preserve"> </w:t>
      </w:r>
      <w:r w:rsidR="00703C6D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confidence interval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. </w:t>
      </w:r>
      <w:r w:rsidRPr="002D53D2">
        <w:rPr>
          <w:rFonts w:ascii="Times New Roman" w:eastAsia="等线" w:hAnsi="Times New Roman" w:cs="Times New Roman"/>
          <w:kern w:val="0"/>
          <w:szCs w:val="24"/>
          <w:vertAlign w:val="superscript"/>
          <w:lang w:eastAsia="en-US"/>
        </w:rPr>
        <w:t>a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The AUC of predicting model developed in original whole dataset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; </w:t>
      </w:r>
      <w:r w:rsidR="00547268" w:rsidRPr="002D53D2">
        <w:rPr>
          <w:rFonts w:ascii="Times New Roman" w:eastAsia="等线" w:hAnsi="Times New Roman" w:cs="Times New Roman"/>
          <w:kern w:val="0"/>
          <w:szCs w:val="24"/>
          <w:vertAlign w:val="superscript"/>
          <w:lang w:eastAsia="en-US"/>
        </w:rPr>
        <w:t>b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The averaged model performance in the resampled training</w:t>
      </w:r>
      <w:r w:rsidR="003F1978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set after 1000-times bootstrap; </w:t>
      </w:r>
      <w:r w:rsidR="003F1978" w:rsidRPr="002D53D2">
        <w:rPr>
          <w:rFonts w:ascii="Times New Roman" w:eastAsia="等线" w:hAnsi="Times New Roman" w:cs="Times New Roman"/>
          <w:kern w:val="0"/>
          <w:szCs w:val="24"/>
          <w:vertAlign w:val="superscript"/>
          <w:lang w:eastAsia="en-US"/>
        </w:rPr>
        <w:t>c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The averaged model performance in the “out-of-bag” test set after 1000-times bootstrap</w:t>
      </w:r>
      <w:r w:rsidR="003F1978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; </w:t>
      </w:r>
      <w:r w:rsidR="003F1978" w:rsidRPr="002D53D2">
        <w:rPr>
          <w:rFonts w:ascii="Times New Roman" w:eastAsia="等线" w:hAnsi="Times New Roman" w:cs="Times New Roman"/>
          <w:kern w:val="0"/>
          <w:szCs w:val="24"/>
          <w:vertAlign w:val="superscript"/>
          <w:lang w:eastAsia="en-US"/>
        </w:rPr>
        <w:t>d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The model’s </w:t>
      </w:r>
      <w:r w:rsidR="002878EE"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>av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eraged optimism as the difference between the bootstrap training set AUC and the test AUC</w:t>
      </w:r>
      <w:r w:rsidR="003F1978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; </w:t>
      </w:r>
      <w:r w:rsidR="003F1978" w:rsidRPr="002D53D2">
        <w:rPr>
          <w:rFonts w:ascii="Times New Roman" w:eastAsia="等线" w:hAnsi="Times New Roman" w:cs="Times New Roman"/>
          <w:kern w:val="0"/>
          <w:szCs w:val="24"/>
          <w:vertAlign w:val="superscript"/>
          <w:lang w:eastAsia="en-US"/>
        </w:rPr>
        <w:t>e</w:t>
      </w:r>
      <w:r w:rsidR="002878E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The corrected AUC by subtracting the average optimism from the apparent AUC.</w:t>
      </w:r>
    </w:p>
    <w:p w14:paraId="5A44F77D" w14:textId="5D6D012E" w:rsidR="007218F8" w:rsidRPr="002D53D2" w:rsidRDefault="007218F8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</w:pPr>
      <w:r w:rsidRPr="002D53D2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lastRenderedPageBreak/>
        <w:t>Table S</w:t>
      </w:r>
      <w:r w:rsidR="00BE7631" w:rsidRPr="002D53D2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t>8</w:t>
      </w:r>
      <w:r w:rsidRPr="002D53D2">
        <w:rPr>
          <w:rFonts w:ascii="Times New Roman" w:eastAsia="宋体" w:hAnsi="Times New Roman" w:cs="Times New Roman" w:hint="eastAsia"/>
          <w:b/>
          <w:kern w:val="0"/>
          <w:szCs w:val="24"/>
          <w:shd w:val="clear" w:color="auto" w:fill="FFFFFF"/>
        </w:rPr>
        <w:t>.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The continuous net reclassification improvement (NRI) and integrated discrimination improvement (IDI) indices for different models in predicting sentinel lymph node status.</w:t>
      </w:r>
    </w:p>
    <w:tbl>
      <w:tblPr>
        <w:tblStyle w:val="TableGrid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144"/>
        <w:gridCol w:w="2483"/>
        <w:gridCol w:w="1192"/>
      </w:tblGrid>
      <w:tr w:rsidR="007218F8" w:rsidRPr="002D53D2" w14:paraId="32C19D7F" w14:textId="77777777" w:rsidTr="00D3296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4C0E" w14:textId="14CEE143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M</w:t>
            </w:r>
            <w:r w:rsidRPr="002D53D2">
              <w:rPr>
                <w:rFonts w:ascii="Times New Roman" w:eastAsia="等线" w:hAnsi="Times New Roman" w:cs="Times New Roman" w:hint="eastAsia"/>
                <w:b/>
                <w:bCs/>
                <w:szCs w:val="24"/>
              </w:rPr>
              <w:t>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5F1A" w14:textId="5FA48A2D" w:rsidR="00405BC5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Continuous NRI</w:t>
            </w:r>
          </w:p>
          <w:p w14:paraId="388D802A" w14:textId="69824C83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95% CI</w:t>
            </w: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A540" w14:textId="58DC214B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9572" w14:textId="77777777" w:rsidR="00EE109A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 xml:space="preserve">IDI </w:t>
            </w:r>
          </w:p>
          <w:p w14:paraId="2722417F" w14:textId="0EA0C412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95% CI</w:t>
            </w:r>
            <w:r w:rsidRPr="002D53D2">
              <w:rPr>
                <w:rFonts w:ascii="Times New Roman" w:eastAsia="等线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7648" w14:textId="70F144B1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Cs w:val="24"/>
              </w:rPr>
            </w:pPr>
            <w:r w:rsidRPr="002D53D2">
              <w:rPr>
                <w:rFonts w:ascii="Times New Roman" w:eastAsiaTheme="minorEastAsia" w:hAnsi="Times New Roman" w:cs="Times New Roman"/>
                <w:b/>
                <w:i/>
                <w:szCs w:val="24"/>
              </w:rPr>
              <w:t>p</w:t>
            </w:r>
            <w:r w:rsidRPr="002D53D2">
              <w:rPr>
                <w:rFonts w:ascii="Times New Roman" w:eastAsia="MS Mincho" w:hAnsi="Times New Roman" w:cs="Times New Roman"/>
                <w:b/>
                <w:szCs w:val="24"/>
              </w:rPr>
              <w:t xml:space="preserve"> value</w:t>
            </w:r>
          </w:p>
        </w:tc>
      </w:tr>
      <w:tr w:rsidR="007218F8" w:rsidRPr="002D53D2" w14:paraId="0A9262D6" w14:textId="77777777" w:rsidTr="00D3296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5EDD51B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FGT </w:t>
            </w:r>
          </w:p>
          <w:p w14:paraId="48C3D5D9" w14:textId="38573DE2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vs. Tumo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64D962" w14:textId="4B987E0F" w:rsidR="004E760D" w:rsidRPr="002D53D2" w:rsidRDefault="004E760D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312</w:t>
            </w:r>
          </w:p>
          <w:p w14:paraId="1BEFAEF7" w14:textId="4E7E8336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37- 0.587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5517F7FF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26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vAlign w:val="center"/>
          </w:tcPr>
          <w:p w14:paraId="136D417B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28</w:t>
            </w:r>
          </w:p>
          <w:p w14:paraId="1391C94E" w14:textId="4D5A11E4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04-0.052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5AE47CBE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23</w:t>
            </w:r>
          </w:p>
        </w:tc>
      </w:tr>
      <w:tr w:rsidR="007218F8" w:rsidRPr="002D53D2" w14:paraId="014EA405" w14:textId="77777777" w:rsidTr="00D32961">
        <w:tc>
          <w:tcPr>
            <w:tcW w:w="2127" w:type="dxa"/>
            <w:vAlign w:val="center"/>
          </w:tcPr>
          <w:p w14:paraId="1605BC60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FGT </w:t>
            </w:r>
          </w:p>
          <w:p w14:paraId="2CE66F1B" w14:textId="101523A9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vs. FGT</w:t>
            </w:r>
          </w:p>
        </w:tc>
        <w:tc>
          <w:tcPr>
            <w:tcW w:w="2268" w:type="dxa"/>
            <w:vAlign w:val="center"/>
          </w:tcPr>
          <w:p w14:paraId="608F5BA1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710 </w:t>
            </w:r>
          </w:p>
          <w:p w14:paraId="1F411D9A" w14:textId="55B09DF7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441 - 0.978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201958AA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7DDA1210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165 </w:t>
            </w:r>
          </w:p>
          <w:p w14:paraId="076B42AF" w14:textId="4CEF4358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111 - 0.218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38E9EDA5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14EC84BB" w14:textId="77777777" w:rsidTr="00D32961">
        <w:tc>
          <w:tcPr>
            <w:tcW w:w="2127" w:type="dxa"/>
            <w:vAlign w:val="center"/>
          </w:tcPr>
          <w:p w14:paraId="793B173E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PR </w:t>
            </w:r>
          </w:p>
          <w:p w14:paraId="40F6F576" w14:textId="7176E4F9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vs. Tumor</w:t>
            </w:r>
          </w:p>
        </w:tc>
        <w:tc>
          <w:tcPr>
            <w:tcW w:w="2268" w:type="dxa"/>
            <w:vAlign w:val="center"/>
          </w:tcPr>
          <w:p w14:paraId="0102A5F3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376 </w:t>
            </w:r>
          </w:p>
          <w:p w14:paraId="5D3378B2" w14:textId="311E06A9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138 - 0.615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1AAA3F40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02</w:t>
            </w:r>
          </w:p>
        </w:tc>
        <w:tc>
          <w:tcPr>
            <w:tcW w:w="2483" w:type="dxa"/>
            <w:vAlign w:val="center"/>
          </w:tcPr>
          <w:p w14:paraId="74E72B3C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072 </w:t>
            </w:r>
          </w:p>
          <w:p w14:paraId="10493406" w14:textId="5C2121A9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35 - 0.10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635D7F60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001</w:t>
            </w:r>
          </w:p>
        </w:tc>
      </w:tr>
      <w:tr w:rsidR="007218F8" w:rsidRPr="002D53D2" w14:paraId="54CADD6B" w14:textId="77777777" w:rsidTr="00D32961">
        <w:tc>
          <w:tcPr>
            <w:tcW w:w="2127" w:type="dxa"/>
            <w:vAlign w:val="center"/>
          </w:tcPr>
          <w:p w14:paraId="4464FE27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PR </w:t>
            </w:r>
          </w:p>
          <w:p w14:paraId="50ACC144" w14:textId="75186844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vs. PR</w:t>
            </w:r>
          </w:p>
        </w:tc>
        <w:tc>
          <w:tcPr>
            <w:tcW w:w="2268" w:type="dxa"/>
            <w:vAlign w:val="center"/>
          </w:tcPr>
          <w:p w14:paraId="20115557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968</w:t>
            </w:r>
          </w:p>
          <w:p w14:paraId="0E7F248C" w14:textId="573B6320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717 - 1.21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3EA9D657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3C0F9C94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267 </w:t>
            </w:r>
          </w:p>
          <w:p w14:paraId="1490AC63" w14:textId="0F2438E6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203 - 0.331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0D321135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38D58B9A" w14:textId="77777777" w:rsidTr="00D32961">
        <w:tc>
          <w:tcPr>
            <w:tcW w:w="2127" w:type="dxa"/>
            <w:vAlign w:val="center"/>
          </w:tcPr>
          <w:p w14:paraId="3B301036" w14:textId="5EBE699F" w:rsidR="004E760D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 xml:space="preserve">Clinic </w:t>
            </w:r>
          </w:p>
          <w:p w14:paraId="059D306F" w14:textId="49E6D034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 xml:space="preserve">vs. 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Clinic</w:t>
            </w:r>
          </w:p>
        </w:tc>
        <w:tc>
          <w:tcPr>
            <w:tcW w:w="2268" w:type="dxa"/>
            <w:vAlign w:val="center"/>
          </w:tcPr>
          <w:p w14:paraId="2D245727" w14:textId="36CE33C2" w:rsidR="004E760D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.602</w:t>
            </w:r>
          </w:p>
          <w:p w14:paraId="7A57CEA3" w14:textId="7F9BA21E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D32961">
              <w:rPr>
                <w:rFonts w:ascii="Times New Roman" w:eastAsia="等线" w:hAnsi="Times New Roman" w:cs="Times New Roman"/>
                <w:szCs w:val="24"/>
              </w:rPr>
              <w:t>0.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 xml:space="preserve">337 </w:t>
            </w:r>
            <w:r w:rsidR="007218F8" w:rsidRPr="00D32961">
              <w:rPr>
                <w:rFonts w:ascii="Times New Roman" w:eastAsia="等线" w:hAnsi="Times New Roman" w:cs="Times New Roman"/>
                <w:szCs w:val="24"/>
              </w:rPr>
              <w:t>- 0.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867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159F4BE3" w14:textId="10A7489F" w:rsidR="007218F8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&lt; 0.0001</w:t>
            </w:r>
          </w:p>
        </w:tc>
        <w:tc>
          <w:tcPr>
            <w:tcW w:w="2483" w:type="dxa"/>
            <w:vAlign w:val="center"/>
          </w:tcPr>
          <w:p w14:paraId="38D15B76" w14:textId="7C99A8A4" w:rsidR="004E760D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.116</w:t>
            </w:r>
          </w:p>
          <w:p w14:paraId="1B2F02EF" w14:textId="2DE79437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0.071-0.162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75903887" w14:textId="282DC68B" w:rsidR="007218F8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322E4C8D" w14:textId="77777777" w:rsidTr="00D32961">
        <w:tc>
          <w:tcPr>
            <w:tcW w:w="2127" w:type="dxa"/>
            <w:vAlign w:val="center"/>
          </w:tcPr>
          <w:p w14:paraId="72CFEE61" w14:textId="7F267DB0" w:rsidR="004E760D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 xml:space="preserve">Clinic </w:t>
            </w:r>
          </w:p>
          <w:p w14:paraId="735976D2" w14:textId="02B0B5D0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 xml:space="preserve">vs. 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FGT</w:t>
            </w:r>
          </w:p>
        </w:tc>
        <w:tc>
          <w:tcPr>
            <w:tcW w:w="2268" w:type="dxa"/>
            <w:vAlign w:val="center"/>
          </w:tcPr>
          <w:p w14:paraId="61FF25D3" w14:textId="503B9D31" w:rsidR="004E760D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.570</w:t>
            </w:r>
            <w:r w:rsidR="007218F8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</w:p>
          <w:p w14:paraId="4A305B5D" w14:textId="1A0A3639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0.295-0.845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3C2DC90A" w14:textId="0735A1EC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&lt;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0.0001</w:t>
            </w:r>
          </w:p>
        </w:tc>
        <w:tc>
          <w:tcPr>
            <w:tcW w:w="2483" w:type="dxa"/>
            <w:vAlign w:val="center"/>
          </w:tcPr>
          <w:p w14:paraId="0CC2C62A" w14:textId="14CEF5E3" w:rsidR="004E760D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.085</w:t>
            </w:r>
          </w:p>
          <w:p w14:paraId="43865EB2" w14:textId="62BBBC63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F6308A" w:rsidRPr="00D32961">
              <w:rPr>
                <w:rFonts w:ascii="Times New Roman" w:eastAsia="等线" w:hAnsi="Times New Roman" w:cs="Times New Roman"/>
                <w:szCs w:val="24"/>
              </w:rPr>
              <w:t>0.045-0.125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14EBB93E" w14:textId="57370146" w:rsidR="007218F8" w:rsidRPr="00D32961" w:rsidRDefault="00F6308A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&lt; 0.0001</w:t>
            </w:r>
          </w:p>
        </w:tc>
      </w:tr>
      <w:tr w:rsidR="007218F8" w:rsidRPr="002D53D2" w14:paraId="0D69F7EB" w14:textId="77777777" w:rsidTr="00D32961">
        <w:tc>
          <w:tcPr>
            <w:tcW w:w="2127" w:type="dxa"/>
            <w:vAlign w:val="center"/>
          </w:tcPr>
          <w:p w14:paraId="353B8C93" w14:textId="60ED22C5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 vs. Tumor</w:t>
            </w:r>
          </w:p>
        </w:tc>
        <w:tc>
          <w:tcPr>
            <w:tcW w:w="2268" w:type="dxa"/>
            <w:vAlign w:val="center"/>
          </w:tcPr>
          <w:p w14:paraId="01E9D3DA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720 </w:t>
            </w:r>
          </w:p>
          <w:p w14:paraId="488CA497" w14:textId="56C4DC18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466 - 0.975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56930FBE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4FF841C9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098 </w:t>
            </w:r>
          </w:p>
          <w:p w14:paraId="62CFD286" w14:textId="2FF02020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56 - 0.140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59CC4B1A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03D16040" w14:textId="77777777" w:rsidTr="00D32961">
        <w:tc>
          <w:tcPr>
            <w:tcW w:w="2127" w:type="dxa"/>
            <w:vAlign w:val="center"/>
          </w:tcPr>
          <w:p w14:paraId="3558B32F" w14:textId="5BA8A2D1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 vs. FGT</w:t>
            </w:r>
          </w:p>
        </w:tc>
        <w:tc>
          <w:tcPr>
            <w:tcW w:w="2268" w:type="dxa"/>
            <w:vAlign w:val="center"/>
          </w:tcPr>
          <w:p w14:paraId="4294E472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860 </w:t>
            </w:r>
          </w:p>
          <w:p w14:paraId="26DEF07C" w14:textId="7F4BBFDB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602 - 1.11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51BC99CA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6AEF5130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235 </w:t>
            </w:r>
          </w:p>
          <w:p w14:paraId="4B64C4EE" w14:textId="5709DC1D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175 - 0.296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73E3C389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0673CB15" w14:textId="77777777" w:rsidTr="00D32961">
        <w:tc>
          <w:tcPr>
            <w:tcW w:w="2127" w:type="dxa"/>
            <w:vAlign w:val="center"/>
          </w:tcPr>
          <w:p w14:paraId="126625EF" w14:textId="417FB34E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 vs. PR</w:t>
            </w:r>
          </w:p>
        </w:tc>
        <w:tc>
          <w:tcPr>
            <w:tcW w:w="2268" w:type="dxa"/>
            <w:vAlign w:val="center"/>
          </w:tcPr>
          <w:p w14:paraId="3720E778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98</w:t>
            </w:r>
          </w:p>
          <w:p w14:paraId="73C9FB84" w14:textId="252347AE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716 - 1.21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26C2F1EA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016425A3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293 </w:t>
            </w:r>
          </w:p>
          <w:p w14:paraId="1FC75455" w14:textId="4051D626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228 - 0.35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3CFB0ECE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7218F8" w:rsidRPr="002D53D2" w14:paraId="0D0BBFBB" w14:textId="77777777" w:rsidTr="00D32961">
        <w:tc>
          <w:tcPr>
            <w:tcW w:w="2127" w:type="dxa"/>
            <w:vAlign w:val="center"/>
          </w:tcPr>
          <w:p w14:paraId="23429ABB" w14:textId="295939A1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 vs. 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</w:p>
        </w:tc>
        <w:tc>
          <w:tcPr>
            <w:tcW w:w="2268" w:type="dxa"/>
            <w:vAlign w:val="center"/>
          </w:tcPr>
          <w:p w14:paraId="5EE7E187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376 </w:t>
            </w:r>
          </w:p>
          <w:p w14:paraId="4D36B0F4" w14:textId="3442D442" w:rsidR="007218F8" w:rsidRPr="002D53D2" w:rsidRDefault="00405BC5" w:rsidP="004E760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138 - 0.615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462F633F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02</w:t>
            </w:r>
          </w:p>
        </w:tc>
        <w:tc>
          <w:tcPr>
            <w:tcW w:w="2483" w:type="dxa"/>
            <w:vAlign w:val="center"/>
          </w:tcPr>
          <w:p w14:paraId="1DD733A6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071 </w:t>
            </w:r>
          </w:p>
          <w:p w14:paraId="22FF433A" w14:textId="48B17A5E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35 - 0.107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35C2CBA8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001</w:t>
            </w:r>
          </w:p>
        </w:tc>
      </w:tr>
      <w:tr w:rsidR="007218F8" w:rsidRPr="002D53D2" w14:paraId="7380D249" w14:textId="77777777" w:rsidTr="00D32961">
        <w:tc>
          <w:tcPr>
            <w:tcW w:w="2127" w:type="dxa"/>
            <w:vAlign w:val="center"/>
          </w:tcPr>
          <w:p w14:paraId="16C7184B" w14:textId="0D6658F1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 vs. Tumor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2D53D2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PR</w:t>
            </w:r>
          </w:p>
        </w:tc>
        <w:tc>
          <w:tcPr>
            <w:tcW w:w="2268" w:type="dxa"/>
            <w:vAlign w:val="center"/>
          </w:tcPr>
          <w:p w14:paraId="5E9B9389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333 </w:t>
            </w:r>
          </w:p>
          <w:p w14:paraId="6EFBA0ED" w14:textId="66CD3DF6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60- 0.607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4659A054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17</w:t>
            </w:r>
          </w:p>
        </w:tc>
        <w:tc>
          <w:tcPr>
            <w:tcW w:w="2483" w:type="dxa"/>
            <w:vAlign w:val="center"/>
          </w:tcPr>
          <w:p w14:paraId="66A6034F" w14:textId="77777777" w:rsidR="004E760D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 xml:space="preserve">0.026 </w:t>
            </w:r>
          </w:p>
          <w:p w14:paraId="776896A5" w14:textId="16D176B4" w:rsidR="007218F8" w:rsidRPr="002D53D2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2D53D2">
              <w:rPr>
                <w:rFonts w:ascii="Times New Roman" w:eastAsia="等线" w:hAnsi="Times New Roman" w:cs="Times New Roman"/>
                <w:szCs w:val="24"/>
              </w:rPr>
              <w:t>0.004 - 0.049</w:t>
            </w:r>
            <w:r w:rsidRPr="002D53D2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026839DF" w14:textId="77777777" w:rsidR="007218F8" w:rsidRPr="002D53D2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2D53D2">
              <w:rPr>
                <w:rFonts w:ascii="Times New Roman" w:eastAsia="等线" w:hAnsi="Times New Roman" w:cs="Times New Roman"/>
                <w:szCs w:val="24"/>
              </w:rPr>
              <w:t>0.020</w:t>
            </w:r>
          </w:p>
        </w:tc>
      </w:tr>
      <w:tr w:rsidR="007218F8" w:rsidRPr="002D53D2" w14:paraId="63655AA1" w14:textId="77777777" w:rsidTr="00D32961">
        <w:tc>
          <w:tcPr>
            <w:tcW w:w="2127" w:type="dxa"/>
            <w:vAlign w:val="center"/>
          </w:tcPr>
          <w:p w14:paraId="30103628" w14:textId="3BAA2752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Tumor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FGT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PR vs. FGT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+</w:t>
            </w:r>
            <w:r w:rsidR="004E760D" w:rsidRPr="00D32961">
              <w:rPr>
                <w:rFonts w:ascii="Times New Roman" w:eastAsia="等线" w:hAnsi="Times New Roman" w:cs="Times New Roman"/>
                <w:szCs w:val="24"/>
              </w:rPr>
              <w:t xml:space="preserve"> 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PR</w:t>
            </w:r>
          </w:p>
        </w:tc>
        <w:tc>
          <w:tcPr>
            <w:tcW w:w="2268" w:type="dxa"/>
            <w:vAlign w:val="center"/>
          </w:tcPr>
          <w:p w14:paraId="3C24082A" w14:textId="77777777" w:rsidR="004E760D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.710</w:t>
            </w:r>
          </w:p>
          <w:p w14:paraId="78FA5BD8" w14:textId="2014250E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D32961">
              <w:rPr>
                <w:rFonts w:ascii="Times New Roman" w:eastAsia="等线" w:hAnsi="Times New Roman" w:cs="Times New Roman"/>
                <w:szCs w:val="24"/>
              </w:rPr>
              <w:t>0.441 - 0.978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vAlign w:val="center"/>
          </w:tcPr>
          <w:p w14:paraId="37A259F7" w14:textId="77777777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vAlign w:val="center"/>
          </w:tcPr>
          <w:p w14:paraId="07521690" w14:textId="77777777" w:rsidR="004E760D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 xml:space="preserve">0.195 </w:t>
            </w:r>
          </w:p>
          <w:p w14:paraId="6A62332B" w14:textId="73CD42AA" w:rsidR="007218F8" w:rsidRPr="00D32961" w:rsidRDefault="00405BC5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(</w:t>
            </w:r>
            <w:r w:rsidR="007218F8" w:rsidRPr="00D32961">
              <w:rPr>
                <w:rFonts w:ascii="Times New Roman" w:eastAsia="等线" w:hAnsi="Times New Roman" w:cs="Times New Roman"/>
                <w:szCs w:val="24"/>
              </w:rPr>
              <w:t>0.138 - 0.251</w:t>
            </w:r>
            <w:r w:rsidRPr="00D3296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5451DBAD" w14:textId="77777777" w:rsidR="007218F8" w:rsidRPr="00D32961" w:rsidRDefault="007218F8" w:rsidP="00405BC5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D32961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  <w:tr w:rsidR="0005367D" w:rsidRPr="002D53D2" w14:paraId="613CEE9E" w14:textId="77777777" w:rsidTr="00D3296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C0616AD" w14:textId="4AB374BD" w:rsidR="0005367D" w:rsidRPr="0005367D" w:rsidRDefault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 xml:space="preserve">Tumor + FGT + PR vs. FGT + </w:t>
            </w:r>
            <w:r>
              <w:rPr>
                <w:rFonts w:ascii="Times New Roman" w:eastAsia="等线" w:hAnsi="Times New Roman" w:cs="Times New Roman"/>
                <w:szCs w:val="24"/>
              </w:rPr>
              <w:t>Clin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1E1891" w14:textId="2C8C958F" w:rsidR="0005367D" w:rsidRPr="00EA5BD1" w:rsidRDefault="0005367D" w:rsidP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0.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645</w:t>
            </w:r>
          </w:p>
          <w:p w14:paraId="60A0B40D" w14:textId="30C549EB" w:rsidR="0005367D" w:rsidRPr="0005367D" w:rsidRDefault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(0.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373</w:t>
            </w:r>
            <w:r w:rsidRPr="00EA5BD1">
              <w:rPr>
                <w:rFonts w:ascii="Times New Roman" w:eastAsia="等线" w:hAnsi="Times New Roman" w:cs="Times New Roman"/>
                <w:szCs w:val="24"/>
              </w:rPr>
              <w:t xml:space="preserve"> - 0.9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17</w:t>
            </w:r>
            <w:r w:rsidRPr="00EA5BD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0284253" w14:textId="3154E8E5" w:rsidR="0005367D" w:rsidRPr="0005367D" w:rsidRDefault="0005367D" w:rsidP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center"/>
          </w:tcPr>
          <w:p w14:paraId="217772CF" w14:textId="377B8C3B" w:rsidR="0005367D" w:rsidRPr="00EA5BD1" w:rsidRDefault="0005367D" w:rsidP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0.1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50</w:t>
            </w:r>
          </w:p>
          <w:p w14:paraId="73851755" w14:textId="4247E081" w:rsidR="0005367D" w:rsidRPr="0005367D" w:rsidRDefault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(0.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093</w:t>
            </w:r>
            <w:r w:rsidRPr="00EA5BD1">
              <w:rPr>
                <w:rFonts w:ascii="Times New Roman" w:eastAsia="等线" w:hAnsi="Times New Roman" w:cs="Times New Roman"/>
                <w:szCs w:val="24"/>
              </w:rPr>
              <w:t xml:space="preserve"> - 0.2</w:t>
            </w:r>
            <w:r w:rsidR="008310A0">
              <w:rPr>
                <w:rFonts w:ascii="Times New Roman" w:eastAsia="等线" w:hAnsi="Times New Roman" w:cs="Times New Roman"/>
                <w:szCs w:val="24"/>
              </w:rPr>
              <w:t>07</w:t>
            </w:r>
            <w:r w:rsidRPr="00EA5BD1">
              <w:rPr>
                <w:rFonts w:ascii="Times New Roman" w:eastAsia="等线" w:hAnsi="Times New Roman" w:cs="Times New Roman"/>
                <w:szCs w:val="2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53DD0606" w14:textId="7CAF887B" w:rsidR="0005367D" w:rsidRPr="0005367D" w:rsidRDefault="0005367D" w:rsidP="0005367D">
            <w:pPr>
              <w:widowControl/>
              <w:jc w:val="center"/>
              <w:rPr>
                <w:rFonts w:ascii="Times New Roman" w:eastAsia="等线" w:hAnsi="Times New Roman" w:cs="Times New Roman"/>
                <w:szCs w:val="24"/>
              </w:rPr>
            </w:pPr>
            <w:r w:rsidRPr="00EA5BD1">
              <w:rPr>
                <w:rFonts w:ascii="Times New Roman" w:eastAsia="等线" w:hAnsi="Times New Roman" w:cs="Times New Roman"/>
                <w:szCs w:val="24"/>
              </w:rPr>
              <w:t>0</w:t>
            </w:r>
          </w:p>
        </w:tc>
      </w:tr>
    </w:tbl>
    <w:p w14:paraId="4C5F95AC" w14:textId="70107414" w:rsidR="00736067" w:rsidRDefault="00391981" w:rsidP="0073606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FGT, fibroglandular tissue;</w:t>
      </w:r>
      <w:r w:rsidR="0011418C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PR, progesterone r</w:t>
      </w:r>
      <w:r w:rsidR="004F407B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eceptor</w:t>
      </w:r>
      <w:r w:rsidR="00EE109A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; NRI, net reclassification improvement; </w:t>
      </w:r>
      <w:r w:rsidR="0023309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CI,</w:t>
      </w:r>
      <w:r w:rsidR="0023309E" w:rsidRPr="002D53D2">
        <w:rPr>
          <w:szCs w:val="24"/>
        </w:rPr>
        <w:t xml:space="preserve"> </w:t>
      </w:r>
      <w:r w:rsidR="0023309E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confidence interval; </w:t>
      </w:r>
      <w:r w:rsidR="00EE109A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IDI, integrated discrimination improvement</w:t>
      </w:r>
      <w:r w:rsidR="00703C6D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; </w:t>
      </w:r>
      <w:r w:rsidR="005A403B" w:rsidRPr="002D53D2">
        <w:rPr>
          <w:rFonts w:ascii="Times New Roman" w:eastAsia="等线" w:hAnsi="Times New Roman" w:cs="Times New Roman"/>
          <w:i/>
          <w:kern w:val="0"/>
          <w:szCs w:val="24"/>
        </w:rPr>
        <w:t>p</w:t>
      </w:r>
      <w:r w:rsidR="007218F8"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 </w:t>
      </w:r>
      <w:r w:rsidR="007218F8"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  <w:r w:rsidR="00736067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br w:type="page"/>
      </w:r>
    </w:p>
    <w:p w14:paraId="06E1EA97" w14:textId="5248C2A2" w:rsidR="00EF5346" w:rsidRPr="002D53D2" w:rsidRDefault="00EF5346" w:rsidP="00EF534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</w:pPr>
      <w:r w:rsidRPr="002D53D2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lastRenderedPageBreak/>
        <w:t>Table S9</w:t>
      </w:r>
      <w:r w:rsidRPr="002D53D2">
        <w:rPr>
          <w:rFonts w:ascii="Times New Roman" w:eastAsia="宋体" w:hAnsi="Times New Roman" w:cs="Times New Roman" w:hint="eastAsia"/>
          <w:b/>
          <w:kern w:val="0"/>
          <w:szCs w:val="24"/>
          <w:shd w:val="clear" w:color="auto" w:fill="FFFFFF"/>
        </w:rPr>
        <w:t>.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The Hosmer and Lemeshow test results for different models in predicting sentinel lymph node status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096"/>
        <w:gridCol w:w="943"/>
      </w:tblGrid>
      <w:tr w:rsidR="00EF5346" w:rsidRPr="002D53D2" w14:paraId="3EDD130C" w14:textId="77777777" w:rsidTr="00D32961">
        <w:trPr>
          <w:trHeight w:hRule="exact" w:val="6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AD93FE" w14:textId="5CF7A7CC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M</w:t>
            </w:r>
            <w:r w:rsidRPr="002D53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shd w:val="clear" w:color="auto" w:fill="FFFFFF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34AAC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46254" w14:textId="652FAB2D" w:rsidR="00EF5346" w:rsidRPr="002D53D2" w:rsidRDefault="0073606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="00EF5346" w:rsidRPr="002D53D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shd w:val="clear" w:color="auto" w:fill="FFFFFF"/>
              </w:rPr>
              <w:t>value</w:t>
            </w:r>
          </w:p>
        </w:tc>
      </w:tr>
      <w:tr w:rsidR="00EF5346" w:rsidRPr="002D53D2" w14:paraId="670246FF" w14:textId="77777777" w:rsidTr="00D32961">
        <w:trPr>
          <w:trHeight w:hRule="exact"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3087CE" w14:textId="5F17923B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Tumor radiom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D6B882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6.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7148C9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537</w:t>
            </w:r>
          </w:p>
        </w:tc>
      </w:tr>
      <w:tr w:rsidR="00EF5346" w:rsidRPr="002D53D2" w14:paraId="6B95DD20" w14:textId="77777777" w:rsidTr="00D32961">
        <w:trPr>
          <w:trHeight w:hRule="exact" w:val="624"/>
          <w:jc w:val="center"/>
        </w:trPr>
        <w:tc>
          <w:tcPr>
            <w:tcW w:w="0" w:type="auto"/>
            <w:noWrap/>
            <w:vAlign w:val="center"/>
            <w:hideMark/>
          </w:tcPr>
          <w:p w14:paraId="5D6A87C4" w14:textId="2046EDDC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FGT radiomics</w:t>
            </w:r>
          </w:p>
        </w:tc>
        <w:tc>
          <w:tcPr>
            <w:tcW w:w="0" w:type="auto"/>
            <w:noWrap/>
            <w:vAlign w:val="center"/>
            <w:hideMark/>
          </w:tcPr>
          <w:p w14:paraId="5AE74FF4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14.251</w:t>
            </w:r>
          </w:p>
        </w:tc>
        <w:tc>
          <w:tcPr>
            <w:tcW w:w="0" w:type="auto"/>
            <w:noWrap/>
            <w:vAlign w:val="center"/>
            <w:hideMark/>
          </w:tcPr>
          <w:p w14:paraId="76F3371A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075</w:t>
            </w:r>
          </w:p>
        </w:tc>
      </w:tr>
      <w:tr w:rsidR="00EF5346" w:rsidRPr="002D53D2" w14:paraId="71953FA3" w14:textId="77777777" w:rsidTr="00D32961">
        <w:trPr>
          <w:trHeight w:hRule="exact" w:val="624"/>
          <w:jc w:val="center"/>
        </w:trPr>
        <w:tc>
          <w:tcPr>
            <w:tcW w:w="0" w:type="auto"/>
            <w:noWrap/>
            <w:vAlign w:val="center"/>
            <w:hideMark/>
          </w:tcPr>
          <w:p w14:paraId="6F50F80D" w14:textId="74ABD93D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Clinic</w:t>
            </w:r>
          </w:p>
        </w:tc>
        <w:tc>
          <w:tcPr>
            <w:tcW w:w="0" w:type="auto"/>
            <w:noWrap/>
            <w:vAlign w:val="center"/>
            <w:hideMark/>
          </w:tcPr>
          <w:p w14:paraId="10490C6D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12.750</w:t>
            </w:r>
          </w:p>
        </w:tc>
        <w:tc>
          <w:tcPr>
            <w:tcW w:w="0" w:type="auto"/>
            <w:noWrap/>
            <w:vAlign w:val="center"/>
            <w:hideMark/>
          </w:tcPr>
          <w:p w14:paraId="5D6E7542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121</w:t>
            </w:r>
          </w:p>
        </w:tc>
      </w:tr>
      <w:tr w:rsidR="00EF5346" w:rsidRPr="002D53D2" w14:paraId="79425946" w14:textId="77777777" w:rsidTr="00D32961">
        <w:trPr>
          <w:trHeight w:hRule="exact" w:val="624"/>
          <w:jc w:val="center"/>
        </w:trPr>
        <w:tc>
          <w:tcPr>
            <w:tcW w:w="0" w:type="auto"/>
            <w:noWrap/>
            <w:vAlign w:val="center"/>
            <w:hideMark/>
          </w:tcPr>
          <w:p w14:paraId="05B7482E" w14:textId="176AC4B1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Tumor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+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FGT radiomics</w:t>
            </w:r>
          </w:p>
        </w:tc>
        <w:tc>
          <w:tcPr>
            <w:tcW w:w="0" w:type="auto"/>
            <w:noWrap/>
            <w:vAlign w:val="center"/>
            <w:hideMark/>
          </w:tcPr>
          <w:p w14:paraId="6358B8D8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5.757</w:t>
            </w:r>
          </w:p>
        </w:tc>
        <w:tc>
          <w:tcPr>
            <w:tcW w:w="0" w:type="auto"/>
            <w:noWrap/>
            <w:vAlign w:val="center"/>
            <w:hideMark/>
          </w:tcPr>
          <w:p w14:paraId="5DB80FC8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674</w:t>
            </w:r>
          </w:p>
        </w:tc>
      </w:tr>
      <w:tr w:rsidR="00EF5346" w:rsidRPr="002D53D2" w14:paraId="53301D13" w14:textId="77777777" w:rsidTr="00D32961">
        <w:trPr>
          <w:trHeight w:hRule="exact" w:val="624"/>
          <w:jc w:val="center"/>
        </w:trPr>
        <w:tc>
          <w:tcPr>
            <w:tcW w:w="0" w:type="auto"/>
            <w:noWrap/>
            <w:vAlign w:val="center"/>
            <w:hideMark/>
          </w:tcPr>
          <w:p w14:paraId="0167C8AC" w14:textId="3E1D294F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Tumor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+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PR</w:t>
            </w:r>
          </w:p>
        </w:tc>
        <w:tc>
          <w:tcPr>
            <w:tcW w:w="0" w:type="auto"/>
            <w:noWrap/>
            <w:vAlign w:val="center"/>
            <w:hideMark/>
          </w:tcPr>
          <w:p w14:paraId="058A13E1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6.985</w:t>
            </w:r>
          </w:p>
        </w:tc>
        <w:tc>
          <w:tcPr>
            <w:tcW w:w="0" w:type="auto"/>
            <w:noWrap/>
            <w:vAlign w:val="center"/>
            <w:hideMark/>
          </w:tcPr>
          <w:p w14:paraId="1D29445B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538</w:t>
            </w:r>
          </w:p>
        </w:tc>
      </w:tr>
      <w:tr w:rsidR="00EF5346" w:rsidRPr="002D53D2" w14:paraId="14C46DAC" w14:textId="77777777" w:rsidTr="00D32961">
        <w:trPr>
          <w:trHeight w:hRule="exact" w:val="624"/>
          <w:jc w:val="center"/>
        </w:trPr>
        <w:tc>
          <w:tcPr>
            <w:tcW w:w="0" w:type="auto"/>
            <w:noWrap/>
            <w:vAlign w:val="center"/>
            <w:hideMark/>
          </w:tcPr>
          <w:p w14:paraId="77D83D6D" w14:textId="7E75370C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FGT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+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Clinic</w:t>
            </w:r>
          </w:p>
        </w:tc>
        <w:tc>
          <w:tcPr>
            <w:tcW w:w="0" w:type="auto"/>
            <w:noWrap/>
            <w:vAlign w:val="center"/>
            <w:hideMark/>
          </w:tcPr>
          <w:p w14:paraId="3DB966C0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9.679</w:t>
            </w:r>
          </w:p>
        </w:tc>
        <w:tc>
          <w:tcPr>
            <w:tcW w:w="0" w:type="auto"/>
            <w:noWrap/>
            <w:vAlign w:val="center"/>
            <w:hideMark/>
          </w:tcPr>
          <w:p w14:paraId="0CA799D0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288</w:t>
            </w:r>
          </w:p>
        </w:tc>
      </w:tr>
      <w:tr w:rsidR="00EF5346" w:rsidRPr="002D53D2" w14:paraId="623F8E7F" w14:textId="77777777" w:rsidTr="00D32961">
        <w:trPr>
          <w:trHeight w:hRule="exact" w:val="62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B0204C" w14:textId="7BFEB418" w:rsidR="00EF5346" w:rsidRPr="002D53D2" w:rsidRDefault="00EF5346" w:rsidP="00D3296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Tumor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+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FGT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+</w:t>
            </w:r>
            <w:r w:rsidR="00736067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 xml:space="preserve"> </w:t>
            </w: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D3E205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6.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92AE90" w14:textId="77777777" w:rsidR="00EF5346" w:rsidRPr="002D53D2" w:rsidRDefault="00EF534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</w:pPr>
            <w:r w:rsidRPr="002D53D2">
              <w:rPr>
                <w:rFonts w:ascii="Times New Roman" w:eastAsia="宋体" w:hAnsi="Times New Roman" w:cs="Times New Roman"/>
                <w:kern w:val="0"/>
                <w:szCs w:val="24"/>
                <w:shd w:val="clear" w:color="auto" w:fill="FFFFFF"/>
              </w:rPr>
              <w:t>0.558</w:t>
            </w:r>
          </w:p>
        </w:tc>
      </w:tr>
    </w:tbl>
    <w:p w14:paraId="6C6158AC" w14:textId="42420B7E" w:rsidR="00743D62" w:rsidRDefault="00EF5346" w:rsidP="00D3296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</w:rPr>
      </w:pP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FGT, fibroglandular tissue; PR, progesterone receptor; </w:t>
      </w:r>
      <w:r w:rsidRPr="002D53D2">
        <w:rPr>
          <w:rFonts w:ascii="Times New Roman" w:eastAsia="等线" w:hAnsi="Times New Roman" w:cs="Times New Roman"/>
          <w:i/>
          <w:kern w:val="0"/>
          <w:szCs w:val="24"/>
        </w:rPr>
        <w:t xml:space="preserve">p </w:t>
      </w:r>
      <w:r w:rsidRPr="002D53D2">
        <w:rPr>
          <w:rFonts w:ascii="Times New Roman" w:eastAsia="等线" w:hAnsi="Times New Roman" w:cs="Times New Roman"/>
          <w:kern w:val="0"/>
          <w:szCs w:val="24"/>
        </w:rPr>
        <w:t>&lt; 0.05 as statistically significant level.</w:t>
      </w:r>
      <w:r w:rsidR="00743D62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</w:rPr>
        <w:br w:type="page"/>
      </w:r>
    </w:p>
    <w:p w14:paraId="4259BDE1" w14:textId="3CF05E60" w:rsidR="002878EE" w:rsidRPr="002D53D2" w:rsidRDefault="00273B14" w:rsidP="00814CA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/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</w:pPr>
      <w:r w:rsidRPr="002D53D2">
        <w:rPr>
          <w:rFonts w:ascii="Times New Roman" w:eastAsia="MS Mincho" w:hAnsi="Times New Roman" w:cs="Times New Roman"/>
          <w:b/>
          <w:bCs/>
          <w:kern w:val="0"/>
          <w:szCs w:val="24"/>
          <w:lang w:eastAsia="en-US"/>
        </w:rPr>
        <w:lastRenderedPageBreak/>
        <w:t>Supplementary</w:t>
      </w:r>
      <w:r w:rsidRPr="002D53D2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t xml:space="preserve"> figure legend:</w:t>
      </w:r>
    </w:p>
    <w:p w14:paraId="0C902DF2" w14:textId="43C94D72" w:rsidR="003010E4" w:rsidRDefault="003010E4" w:rsidP="003010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noProof/>
          <w:kern w:val="0"/>
          <w:szCs w:val="24"/>
          <w:shd w:val="clear" w:color="auto" w:fill="FFFFFF"/>
        </w:rPr>
        <w:drawing>
          <wp:inline distT="0" distB="0" distL="0" distR="0" wp14:anchorId="3CCA291D" wp14:editId="42DC28F7">
            <wp:extent cx="6230646" cy="21621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451" cy="2166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628A9" w14:textId="3B783C3F" w:rsidR="003010E4" w:rsidRPr="002D53D2" w:rsidRDefault="003010E4" w:rsidP="001E7D8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</w:pPr>
      <w:r w:rsidRPr="002D53D2">
        <w:rPr>
          <w:rFonts w:ascii="Times New Roman" w:eastAsia="宋体" w:hAnsi="Times New Roman" w:cs="Times New Roman"/>
          <w:b/>
          <w:kern w:val="0"/>
          <w:szCs w:val="24"/>
          <w:shd w:val="clear" w:color="auto" w:fill="FFFFFF"/>
        </w:rPr>
        <w:t>Figure S1.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The appearing frequency of </w:t>
      </w:r>
      <w:r w:rsidRPr="002D53D2">
        <w:rPr>
          <w:rFonts w:ascii="Times New Roman" w:eastAsia="宋体" w:hAnsi="Times New Roman" w:cs="Times New Roman" w:hint="eastAsia"/>
          <w:kern w:val="0"/>
          <w:szCs w:val="24"/>
          <w:shd w:val="clear" w:color="auto" w:fill="FFFFFF"/>
        </w:rPr>
        <w:t>tumor</w:t>
      </w:r>
      <w:r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radiomic features (A) and fibroglandular tissue (FGT) radiomic features (B) among 1000-times bootstrap.</w:t>
      </w:r>
      <w:r w:rsidR="00707B80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 xml:space="preserve"> </w:t>
      </w:r>
      <w:r w:rsidR="00707B80" w:rsidRPr="002D53D2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FGT, fibroglandular tissue</w:t>
      </w:r>
      <w:r w:rsidR="00707B80">
        <w:rPr>
          <w:rFonts w:ascii="Times New Roman" w:eastAsia="宋体" w:hAnsi="Times New Roman" w:cs="Times New Roman"/>
          <w:kern w:val="0"/>
          <w:szCs w:val="24"/>
          <w:shd w:val="clear" w:color="auto" w:fill="FFFFFF"/>
        </w:rPr>
        <w:t>.</w:t>
      </w:r>
    </w:p>
    <w:sectPr w:rsidR="003010E4" w:rsidRPr="002D5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1A42D" w16cex:dateUtc="2021-10-01T07:13:00Z"/>
  <w16cex:commentExtensible w16cex:durableId="2503312D" w16cex:dateUtc="2021-10-02T11:27:00Z"/>
  <w16cex:commentExtensible w16cex:durableId="2501A469" w16cex:dateUtc="2021-10-01T0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43624E" w16cid:durableId="2501A42D"/>
  <w16cid:commentId w16cid:paraId="1D73C861" w16cid:durableId="2503312D"/>
  <w16cid:commentId w16cid:paraId="4E39FCBB" w16cid:durableId="2501A4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B9E0F" w14:textId="77777777" w:rsidR="008C6385" w:rsidRDefault="008C6385" w:rsidP="00BD6AEC">
      <w:r>
        <w:separator/>
      </w:r>
    </w:p>
  </w:endnote>
  <w:endnote w:type="continuationSeparator" w:id="0">
    <w:p w14:paraId="4E7168E5" w14:textId="77777777" w:rsidR="008C6385" w:rsidRDefault="008C6385" w:rsidP="00BD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D1967" w14:textId="77777777" w:rsidR="008C6385" w:rsidRDefault="008C6385" w:rsidP="00BD6AEC">
      <w:r>
        <w:separator/>
      </w:r>
    </w:p>
  </w:footnote>
  <w:footnote w:type="continuationSeparator" w:id="0">
    <w:p w14:paraId="71F5B32F" w14:textId="77777777" w:rsidR="008C6385" w:rsidRDefault="008C6385" w:rsidP="00BD6A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A730FD"/>
    <w:multiLevelType w:val="hybridMultilevel"/>
    <w:tmpl w:val="6EC4F2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EC5"/>
    <w:rsid w:val="00000A4D"/>
    <w:rsid w:val="000029DE"/>
    <w:rsid w:val="0001741A"/>
    <w:rsid w:val="00024531"/>
    <w:rsid w:val="000404A1"/>
    <w:rsid w:val="00041917"/>
    <w:rsid w:val="0005367D"/>
    <w:rsid w:val="000743AC"/>
    <w:rsid w:val="00077BB0"/>
    <w:rsid w:val="000864FD"/>
    <w:rsid w:val="000B2795"/>
    <w:rsid w:val="000E3800"/>
    <w:rsid w:val="001112AF"/>
    <w:rsid w:val="0011418C"/>
    <w:rsid w:val="001435CC"/>
    <w:rsid w:val="00150FD0"/>
    <w:rsid w:val="0015517F"/>
    <w:rsid w:val="00156B7C"/>
    <w:rsid w:val="00156CBC"/>
    <w:rsid w:val="001724F3"/>
    <w:rsid w:val="0018365F"/>
    <w:rsid w:val="001A5F77"/>
    <w:rsid w:val="001B7067"/>
    <w:rsid w:val="001E14EF"/>
    <w:rsid w:val="001E7D83"/>
    <w:rsid w:val="00202E57"/>
    <w:rsid w:val="0023309E"/>
    <w:rsid w:val="00234B05"/>
    <w:rsid w:val="00241D33"/>
    <w:rsid w:val="00273B14"/>
    <w:rsid w:val="002878EE"/>
    <w:rsid w:val="002D2F6C"/>
    <w:rsid w:val="002D53D2"/>
    <w:rsid w:val="002F2050"/>
    <w:rsid w:val="002F3363"/>
    <w:rsid w:val="00300219"/>
    <w:rsid w:val="003010E4"/>
    <w:rsid w:val="003254EF"/>
    <w:rsid w:val="003426ED"/>
    <w:rsid w:val="00391981"/>
    <w:rsid w:val="003A40F5"/>
    <w:rsid w:val="003B1B29"/>
    <w:rsid w:val="003C6F1B"/>
    <w:rsid w:val="003E0A53"/>
    <w:rsid w:val="003E0F82"/>
    <w:rsid w:val="003F1978"/>
    <w:rsid w:val="003F5577"/>
    <w:rsid w:val="00400433"/>
    <w:rsid w:val="00404BA9"/>
    <w:rsid w:val="00405BC5"/>
    <w:rsid w:val="004140E5"/>
    <w:rsid w:val="0043700C"/>
    <w:rsid w:val="00441F71"/>
    <w:rsid w:val="004567F1"/>
    <w:rsid w:val="00462B2B"/>
    <w:rsid w:val="00493726"/>
    <w:rsid w:val="004D5BD0"/>
    <w:rsid w:val="004E0302"/>
    <w:rsid w:val="004E760D"/>
    <w:rsid w:val="004F407B"/>
    <w:rsid w:val="004F64AD"/>
    <w:rsid w:val="004F6990"/>
    <w:rsid w:val="00502495"/>
    <w:rsid w:val="00514592"/>
    <w:rsid w:val="00526109"/>
    <w:rsid w:val="005305D8"/>
    <w:rsid w:val="00547268"/>
    <w:rsid w:val="0057389B"/>
    <w:rsid w:val="00586159"/>
    <w:rsid w:val="005A403B"/>
    <w:rsid w:val="005C02D0"/>
    <w:rsid w:val="005C7394"/>
    <w:rsid w:val="005D0EB2"/>
    <w:rsid w:val="00621BF2"/>
    <w:rsid w:val="00635DD3"/>
    <w:rsid w:val="00654CE4"/>
    <w:rsid w:val="00672BD8"/>
    <w:rsid w:val="0067620C"/>
    <w:rsid w:val="006838DD"/>
    <w:rsid w:val="006958F1"/>
    <w:rsid w:val="006D7158"/>
    <w:rsid w:val="006E759A"/>
    <w:rsid w:val="00703C6D"/>
    <w:rsid w:val="00707673"/>
    <w:rsid w:val="00707B80"/>
    <w:rsid w:val="0071227C"/>
    <w:rsid w:val="007218F8"/>
    <w:rsid w:val="00735544"/>
    <w:rsid w:val="00736067"/>
    <w:rsid w:val="00743D62"/>
    <w:rsid w:val="007F1516"/>
    <w:rsid w:val="00803952"/>
    <w:rsid w:val="00810CE7"/>
    <w:rsid w:val="00811E82"/>
    <w:rsid w:val="00814CA7"/>
    <w:rsid w:val="008310A0"/>
    <w:rsid w:val="00841120"/>
    <w:rsid w:val="00871DE2"/>
    <w:rsid w:val="008740B2"/>
    <w:rsid w:val="008A2F11"/>
    <w:rsid w:val="008A64C9"/>
    <w:rsid w:val="008C6385"/>
    <w:rsid w:val="008E5ADD"/>
    <w:rsid w:val="008F2A67"/>
    <w:rsid w:val="009009DC"/>
    <w:rsid w:val="0095661A"/>
    <w:rsid w:val="009700A7"/>
    <w:rsid w:val="00990C64"/>
    <w:rsid w:val="009935C0"/>
    <w:rsid w:val="00997687"/>
    <w:rsid w:val="009A7E37"/>
    <w:rsid w:val="009C1B37"/>
    <w:rsid w:val="009E0A96"/>
    <w:rsid w:val="009E0EFD"/>
    <w:rsid w:val="009E35C6"/>
    <w:rsid w:val="009E5DC4"/>
    <w:rsid w:val="009F6B13"/>
    <w:rsid w:val="00A3078C"/>
    <w:rsid w:val="00A4199B"/>
    <w:rsid w:val="00A44C2C"/>
    <w:rsid w:val="00A47046"/>
    <w:rsid w:val="00A50648"/>
    <w:rsid w:val="00A67DA4"/>
    <w:rsid w:val="00A85E6D"/>
    <w:rsid w:val="00A967EB"/>
    <w:rsid w:val="00AC7DDD"/>
    <w:rsid w:val="00AE463A"/>
    <w:rsid w:val="00AE48D4"/>
    <w:rsid w:val="00B03D2B"/>
    <w:rsid w:val="00B13C9B"/>
    <w:rsid w:val="00B746C0"/>
    <w:rsid w:val="00B80D6C"/>
    <w:rsid w:val="00BB1246"/>
    <w:rsid w:val="00BD6AEC"/>
    <w:rsid w:val="00BE7631"/>
    <w:rsid w:val="00BF1D1D"/>
    <w:rsid w:val="00BF6CB8"/>
    <w:rsid w:val="00BF6EC8"/>
    <w:rsid w:val="00C002E6"/>
    <w:rsid w:val="00C10FAF"/>
    <w:rsid w:val="00C1633C"/>
    <w:rsid w:val="00C30820"/>
    <w:rsid w:val="00CB71D9"/>
    <w:rsid w:val="00CC7EF8"/>
    <w:rsid w:val="00CE4C93"/>
    <w:rsid w:val="00D01D58"/>
    <w:rsid w:val="00D11148"/>
    <w:rsid w:val="00D13505"/>
    <w:rsid w:val="00D22ACF"/>
    <w:rsid w:val="00D2389C"/>
    <w:rsid w:val="00D32961"/>
    <w:rsid w:val="00D37549"/>
    <w:rsid w:val="00D5544C"/>
    <w:rsid w:val="00D60069"/>
    <w:rsid w:val="00D901AA"/>
    <w:rsid w:val="00D92301"/>
    <w:rsid w:val="00DA3E8A"/>
    <w:rsid w:val="00DE472F"/>
    <w:rsid w:val="00DF058E"/>
    <w:rsid w:val="00DF28DC"/>
    <w:rsid w:val="00E01FC7"/>
    <w:rsid w:val="00E02BFC"/>
    <w:rsid w:val="00E02F73"/>
    <w:rsid w:val="00E07B27"/>
    <w:rsid w:val="00E2731D"/>
    <w:rsid w:val="00E466D0"/>
    <w:rsid w:val="00E52403"/>
    <w:rsid w:val="00E74F3D"/>
    <w:rsid w:val="00E808E9"/>
    <w:rsid w:val="00EC4AD1"/>
    <w:rsid w:val="00ED259E"/>
    <w:rsid w:val="00EE109A"/>
    <w:rsid w:val="00EE4CAA"/>
    <w:rsid w:val="00EF5346"/>
    <w:rsid w:val="00EF6BCA"/>
    <w:rsid w:val="00F21786"/>
    <w:rsid w:val="00F22AF2"/>
    <w:rsid w:val="00F241A9"/>
    <w:rsid w:val="00F33CFF"/>
    <w:rsid w:val="00F406FD"/>
    <w:rsid w:val="00F43B56"/>
    <w:rsid w:val="00F56A01"/>
    <w:rsid w:val="00F6308A"/>
    <w:rsid w:val="00FB2504"/>
    <w:rsid w:val="00FB2ADB"/>
    <w:rsid w:val="00FC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CDDF6"/>
  <w15:chartTrackingRefBased/>
  <w15:docId w15:val="{B4E53D64-B916-44DA-8C03-FF0ADE0F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58F1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AE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BD6AE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BD6AEC"/>
  </w:style>
  <w:style w:type="table" w:customStyle="1" w:styleId="1">
    <w:name w:val="网格型1"/>
    <w:basedOn w:val="a1"/>
    <w:next w:val="a9"/>
    <w:uiPriority w:val="59"/>
    <w:rsid w:val="00BD6AE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BD6AEC"/>
    <w:rPr>
      <w:sz w:val="16"/>
      <w:szCs w:val="16"/>
    </w:rPr>
  </w:style>
  <w:style w:type="table" w:styleId="a9">
    <w:name w:val="Table Grid"/>
    <w:basedOn w:val="a1"/>
    <w:uiPriority w:val="59"/>
    <w:rsid w:val="00BD6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D6AE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D6AEC"/>
    <w:rPr>
      <w:sz w:val="18"/>
      <w:szCs w:val="18"/>
    </w:rPr>
  </w:style>
  <w:style w:type="table" w:customStyle="1" w:styleId="2">
    <w:name w:val="网格型2"/>
    <w:basedOn w:val="a1"/>
    <w:next w:val="a9"/>
    <w:uiPriority w:val="59"/>
    <w:rsid w:val="00BD6AE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7"/>
    <w:next w:val="a7"/>
    <w:link w:val="ae"/>
    <w:uiPriority w:val="99"/>
    <w:semiHidden/>
    <w:unhideWhenUsed/>
    <w:rsid w:val="006958F1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rsid w:val="006958F1"/>
    <w:rPr>
      <w:rFonts w:eastAsia="Times New Roman"/>
      <w:b/>
      <w:bCs/>
      <w:sz w:val="24"/>
    </w:rPr>
  </w:style>
  <w:style w:type="paragraph" w:styleId="af">
    <w:name w:val="List Paragraph"/>
    <w:basedOn w:val="a"/>
    <w:uiPriority w:val="34"/>
    <w:qFormat/>
    <w:rsid w:val="002878EE"/>
    <w:pPr>
      <w:ind w:left="720"/>
      <w:contextualSpacing/>
    </w:pPr>
    <w:rPr>
      <w:rFonts w:eastAsiaTheme="minorEastAsia"/>
      <w:sz w:val="21"/>
    </w:rPr>
  </w:style>
  <w:style w:type="table" w:customStyle="1" w:styleId="TableGrid1">
    <w:name w:val="Table Grid1"/>
    <w:basedOn w:val="a1"/>
    <w:next w:val="a9"/>
    <w:uiPriority w:val="39"/>
    <w:rsid w:val="007218F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9C1B37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F9C5-B69E-448A-8EDC-A000F6C9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7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</dc:creator>
  <cp:keywords/>
  <dc:description/>
  <cp:lastModifiedBy>BH</cp:lastModifiedBy>
  <cp:revision>211</cp:revision>
  <dcterms:created xsi:type="dcterms:W3CDTF">2021-10-01T06:18:00Z</dcterms:created>
  <dcterms:modified xsi:type="dcterms:W3CDTF">2021-11-01T08:20:00Z</dcterms:modified>
</cp:coreProperties>
</file>